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CA1DE" w14:textId="6D6C76E3" w:rsidR="001913DB" w:rsidRPr="00B5784A" w:rsidRDefault="001913DB" w:rsidP="001913DB">
      <w:pPr>
        <w:rPr>
          <w:rFonts w:ascii="Times New Roman" w:hAnsi="Times New Roman" w:cs="Times New Roman"/>
          <w:b/>
          <w:bCs/>
        </w:rPr>
      </w:pPr>
      <w:bookmarkStart w:id="0" w:name="_Hlk60994665"/>
      <w:r>
        <w:rPr>
          <w:rFonts w:ascii="Times New Roman" w:hAnsi="Times New Roman" w:cs="Times New Roman"/>
          <w:b/>
          <w:bCs/>
        </w:rPr>
        <w:t>S1</w:t>
      </w:r>
      <w:r w:rsidR="00D052D7">
        <w:rPr>
          <w:rFonts w:ascii="Times New Roman" w:hAnsi="Times New Roman" w:cs="Times New Roman"/>
          <w:b/>
          <w:bCs/>
        </w:rPr>
        <w:t xml:space="preserve"> File.</w:t>
      </w:r>
      <w:r w:rsidRPr="00B5784A">
        <w:rPr>
          <w:rFonts w:ascii="Times New Roman" w:hAnsi="Times New Roman" w:cs="Times New Roman"/>
          <w:b/>
          <w:bCs/>
        </w:rPr>
        <w:t xml:space="preserve"> </w:t>
      </w:r>
      <w:bookmarkEnd w:id="0"/>
      <w:r w:rsidRPr="00B5784A">
        <w:rPr>
          <w:rFonts w:ascii="Times New Roman" w:hAnsi="Times New Roman" w:cs="Times New Roman"/>
          <w:b/>
          <w:bCs/>
        </w:rPr>
        <w:t>Dates and sources</w:t>
      </w:r>
    </w:p>
    <w:tbl>
      <w:tblPr>
        <w:tblW w:w="14940" w:type="dxa"/>
        <w:tblInd w:w="-851" w:type="dxa"/>
        <w:tblLook w:val="04A0" w:firstRow="1" w:lastRow="0" w:firstColumn="1" w:lastColumn="0" w:noHBand="0" w:noVBand="1"/>
      </w:tblPr>
      <w:tblGrid>
        <w:gridCol w:w="551"/>
        <w:gridCol w:w="1426"/>
        <w:gridCol w:w="1244"/>
        <w:gridCol w:w="1974"/>
        <w:gridCol w:w="4602"/>
        <w:gridCol w:w="5143"/>
      </w:tblGrid>
      <w:tr w:rsidR="001913DB" w:rsidRPr="00B5784A" w14:paraId="2423F4D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926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0BB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untr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DE3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irst cas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048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Close schools 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BF1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rce 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40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rce 2</w:t>
            </w:r>
          </w:p>
        </w:tc>
      </w:tr>
      <w:tr w:rsidR="001913DB" w:rsidRPr="00B5784A" w14:paraId="4D5A0BB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A5D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26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fghanist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236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7DB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56E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ghanistan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ED2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ljazeera.com/news/2020/03/war-ravaged-afghanistan-battles-threat-coronavirus-200316135224827.html</w:t>
              </w:r>
            </w:hyperlink>
          </w:p>
        </w:tc>
      </w:tr>
      <w:tr w:rsidR="001913DB" w:rsidRPr="00B5784A" w14:paraId="0AEFD04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6DB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ACD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ban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DBB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8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085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046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lbaniandailynews.com/index.php?idm=40177&amp;mod=2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43C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lbania</w:t>
              </w:r>
            </w:hyperlink>
          </w:p>
        </w:tc>
      </w:tr>
      <w:tr w:rsidR="001913DB" w:rsidRPr="00B5784A" w14:paraId="4D3F24CE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5F0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851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ger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05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BF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40B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06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lgeria</w:t>
              </w:r>
            </w:hyperlink>
          </w:p>
        </w:tc>
      </w:tr>
      <w:tr w:rsidR="001913DB" w:rsidRPr="00B5784A" w14:paraId="2A2596F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DC3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FC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gol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991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3CF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285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nytimes.com/reuters/2020/03/21/world/africa/21reuters-health-coronavirus-angola.html</w:t>
              </w:r>
            </w:hyperlink>
          </w:p>
        </w:tc>
      </w:tr>
      <w:tr w:rsidR="001913DB" w:rsidRPr="00B5784A" w14:paraId="2238595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B4D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017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gent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5D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E22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5CC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C08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clarin.com/politica/coronavirus-argentina-alberto-fernandez-encabeza-reunion-definir-suspenden-clases-medidas-toman_0_fknnQf-s.html</w:t>
              </w:r>
            </w:hyperlink>
          </w:p>
        </w:tc>
      </w:tr>
      <w:tr w:rsidR="001913DB" w:rsidRPr="00B5784A" w14:paraId="58BF0BE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CF2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DB0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men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A8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D9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14E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zatutyun.am/a/30485453.html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34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rmenia</w:t>
              </w:r>
            </w:hyperlink>
          </w:p>
        </w:tc>
      </w:tr>
      <w:tr w:rsidR="001913DB" w:rsidRPr="00B5784A" w14:paraId="12086A3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B15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6E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al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74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971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87C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42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ustralia</w:t>
              </w:r>
            </w:hyperlink>
          </w:p>
        </w:tc>
      </w:tr>
      <w:tr w:rsidR="001913DB" w:rsidRPr="00B5784A" w14:paraId="1B87896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E51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96E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AC7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A3B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12F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usnews.com/news/world/articles/2020-03-11/austria-closing-schools-over-coronavirus-as-border-checks-take-effect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9BF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ustria</w:t>
              </w:r>
            </w:hyperlink>
          </w:p>
        </w:tc>
      </w:tr>
      <w:tr w:rsidR="001913DB" w:rsidRPr="00B5784A" w14:paraId="46A5CF1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2E7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D40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erbaij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5A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A1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413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zerbaijan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1E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civilnet.am/news/2020/03/02/Coronavirus-Armenian-Government-Introduces-School-Closures-Establishes-Quarantine-Center-in-Tsaghkadzor/377468</w:t>
              </w:r>
            </w:hyperlink>
          </w:p>
        </w:tc>
      </w:tr>
      <w:tr w:rsidR="001913DB" w:rsidRPr="00B5784A" w14:paraId="58B853D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2BC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90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hama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EF5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4A8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F5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e_Bahamas</w:t>
              </w:r>
            </w:hyperlink>
          </w:p>
        </w:tc>
      </w:tr>
      <w:tr w:rsidR="001913DB" w:rsidRPr="00B5784A" w14:paraId="625599D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B7D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C6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hra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3B4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9AF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A17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glish.alarabiya.net/en/News/gulf/2020/02/25/Bahrain-suspends-all-private-public-schools-amid-coronavirus-outbreak.html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20C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Bahrain</w:t>
              </w:r>
            </w:hyperlink>
          </w:p>
        </w:tc>
      </w:tr>
      <w:tr w:rsidR="001913DB" w:rsidRPr="00B5784A" w14:paraId="4EED6374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5FE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5E3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nglades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2A8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7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8E1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6E76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Bangladesh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77B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thedailystar.net/bangladesh-all-educational-institutions-closed-till-march-31-1881541</w:t>
              </w:r>
            </w:hyperlink>
          </w:p>
        </w:tc>
      </w:tr>
      <w:tr w:rsidR="001913DB" w:rsidRPr="00B5784A" w14:paraId="143C7B4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322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FA4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562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E04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A9A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Barbados</w:t>
              </w:r>
            </w:hyperlink>
          </w:p>
        </w:tc>
      </w:tr>
      <w:tr w:rsidR="001913DB" w:rsidRPr="00B5784A" w14:paraId="2D678E5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1AF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30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lar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940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7AA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35A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Belaru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17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belsat.eu/en/news/no-official-quarantine-planned-for-belarus/</w:t>
              </w:r>
            </w:hyperlink>
          </w:p>
        </w:tc>
      </w:tr>
      <w:tr w:rsidR="001913DB" w:rsidRPr="00B5784A" w14:paraId="7F48917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F0A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2E5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lgiu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298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4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FD4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38B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a.com.tr/en/europe/belgium-portugal-to-shut-schools-over-coronavirus/1764338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3BE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Belgium</w:t>
              </w:r>
            </w:hyperlink>
          </w:p>
        </w:tc>
      </w:tr>
      <w:tr w:rsidR="001913DB" w:rsidRPr="00B5784A" w14:paraId="117246D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55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3D9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liz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C6A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5F2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A31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016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29AB65B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1A0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788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n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B9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F8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5AC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5C60BBA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890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BAE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hut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CB9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7A9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835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Bhutan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78F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</w:tr>
      <w:tr w:rsidR="001913DB" w:rsidRPr="00B5784A" w14:paraId="394C022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49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BC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livia (Plurinational State of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506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CE6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9A4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E44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outh_America</w:t>
              </w:r>
            </w:hyperlink>
          </w:p>
        </w:tc>
      </w:tr>
      <w:tr w:rsidR="001913DB" w:rsidRPr="00B5784A" w14:paraId="55A9EC8D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D4E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A55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snia and Herzegov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EB5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5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38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16E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4FF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Bosnia_and_Herzegovina</w:t>
              </w:r>
            </w:hyperlink>
          </w:p>
        </w:tc>
      </w:tr>
      <w:tr w:rsidR="001913DB" w:rsidRPr="00B5784A" w14:paraId="3979798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BDF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269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tswa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268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15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6CA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9A5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39" w:anchor="Botswana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#Botswana</w:t>
              </w:r>
            </w:hyperlink>
          </w:p>
        </w:tc>
      </w:tr>
      <w:tr w:rsidR="001913DB" w:rsidRPr="00B5784A" w14:paraId="75D12B5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6CD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29F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azi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92E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8D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A4A6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52A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outh_America</w:t>
              </w:r>
            </w:hyperlink>
          </w:p>
        </w:tc>
      </w:tr>
      <w:tr w:rsidR="001913DB" w:rsidRPr="00B5784A" w14:paraId="5ABFB07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0A5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769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unei Darussala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57F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716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7D3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Brunei</w:t>
              </w:r>
            </w:hyperlink>
          </w:p>
        </w:tc>
      </w:tr>
      <w:tr w:rsidR="001913DB" w:rsidRPr="00B5784A" w14:paraId="58A1717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7B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E3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ulgar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10A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8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06D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7F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7EE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Bulgaria</w:t>
              </w:r>
            </w:hyperlink>
          </w:p>
        </w:tc>
      </w:tr>
      <w:tr w:rsidR="001913DB" w:rsidRPr="00B5784A" w14:paraId="49576A8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9A0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112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urkina Fas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B12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F08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FA5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</w:tr>
      <w:tr w:rsidR="001913DB" w:rsidRPr="00B5784A" w14:paraId="73DB95B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4F8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EF1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urund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10E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B1A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586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theeastafrican.co.ke/scienceandhealth/Africa-coronavirus-cases-to-rise-as-some-undetected/3073694-5498212-o7o1n3z/index.html</w:t>
              </w:r>
            </w:hyperlink>
          </w:p>
        </w:tc>
      </w:tr>
      <w:tr w:rsidR="001913DB" w:rsidRPr="00B5784A" w14:paraId="7F86CD2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0E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AE8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te d'Ivoi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64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AE5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B2D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136919F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41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5D9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bo Ver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16F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8A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914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fricanews.com/2020/03/20/coronavirus-hub-impact-of-outbreak-across-africa/</w:t>
              </w:r>
            </w:hyperlink>
          </w:p>
        </w:tc>
      </w:tr>
      <w:tr w:rsidR="001913DB" w:rsidRPr="00B5784A" w14:paraId="497D90F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7D7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C6D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mbod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486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5B8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83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4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1F4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Cambodia</w:t>
              </w:r>
            </w:hyperlink>
          </w:p>
        </w:tc>
      </w:tr>
      <w:tr w:rsidR="001913DB" w:rsidRPr="00B5784A" w14:paraId="6D87660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AAC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39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mero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4DE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922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746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1C619CA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34F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F5D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nad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358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EA0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2AD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montrealgazette.com/news/local-news/a-timeline-of-the-novel-coronavirus-in-quebec</w:t>
              </w:r>
            </w:hyperlink>
          </w:p>
        </w:tc>
      </w:tr>
      <w:tr w:rsidR="001913DB" w:rsidRPr="00B5784A" w14:paraId="5EC2C07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53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E3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ntral African Republ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8D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ED0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F29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03FD9B3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13E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BAB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0B9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4C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E1F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3F00DDA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838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6C8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i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224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03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A05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81F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outh_America</w:t>
              </w:r>
            </w:hyperlink>
          </w:p>
        </w:tc>
      </w:tr>
      <w:tr w:rsidR="001913DB" w:rsidRPr="00B5784A" w14:paraId="223AA97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883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85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F5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169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366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28C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4BB0BFC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438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65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6DC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04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77F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317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outh_America</w:t>
              </w:r>
            </w:hyperlink>
          </w:p>
        </w:tc>
      </w:tr>
      <w:tr w:rsidR="001913DB" w:rsidRPr="00B5784A" w14:paraId="6AEB4D1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F53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C9C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oro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6A6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reported cas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11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41C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81E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74FC6F0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7B9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1CD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35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93E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048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5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33488F8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8A7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09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ok Island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A6A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E8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273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34BD1400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F8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DC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sta Ric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95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AF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E87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0C8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Costa_Rica</w:t>
              </w:r>
            </w:hyperlink>
          </w:p>
        </w:tc>
      </w:tr>
      <w:tr w:rsidR="001913DB" w:rsidRPr="00B5784A" w14:paraId="4788B38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263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844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at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097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DF8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58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BE9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outbreak_in_Croatia</w:t>
              </w:r>
            </w:hyperlink>
          </w:p>
        </w:tc>
      </w:tr>
      <w:tr w:rsidR="001913DB" w:rsidRPr="00B5784A" w14:paraId="3447328D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A06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A0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ub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3E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8DB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3BF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Cub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12B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diariolasamericas.com/america-latina/cuba-no-cierra-fronteras-prohibe-nasobucos-y-niega-crisis-n4195297</w:t>
              </w:r>
            </w:hyperlink>
          </w:p>
        </w:tc>
      </w:tr>
      <w:tr w:rsidR="001913DB" w:rsidRPr="00B5784A" w14:paraId="319B709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21E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EDE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ypr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70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4C7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B2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74A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Cyprus</w:t>
              </w:r>
            </w:hyperlink>
          </w:p>
        </w:tc>
      </w:tr>
      <w:tr w:rsidR="001913DB" w:rsidRPr="00B5784A" w14:paraId="2541680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803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8CC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zech Republ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1E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86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00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e_Czech_Republic</w:t>
              </w:r>
            </w:hyperlink>
          </w:p>
        </w:tc>
      </w:tr>
      <w:tr w:rsidR="001913DB" w:rsidRPr="00B5784A" w14:paraId="2328380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43D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2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554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825C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mocratic People's Republic of Kore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5B2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</w:p>
        </w:tc>
      </w:tr>
      <w:tr w:rsidR="001913DB" w:rsidRPr="00B5784A" w14:paraId="35D6231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7D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41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mocratic Republic of the Cong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23F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4F0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EB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6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059BFA8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361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51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nmar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97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59D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DAB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statista.com/statistics/1102237/coronavirus-cases-development-in-denmark/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DFE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</w:tr>
      <w:tr w:rsidR="001913DB" w:rsidRPr="00B5784A" w14:paraId="27BD6C8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9A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68C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jibouti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5B1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F93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AE1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75F712B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CF3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25B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minic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4BF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5E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D5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727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734E639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A4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C1D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6C4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01D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71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e_Dominican_Republic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05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expansion.com/empresas/transporte/2020/03/18/5e7185f7e5fdea9e608b4654.html</w:t>
              </w:r>
            </w:hyperlink>
          </w:p>
        </w:tc>
      </w:tr>
      <w:tr w:rsidR="001913DB" w:rsidRPr="00B5784A" w14:paraId="0B4619B0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B1F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22A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cuado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FC3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F09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B64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CC4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wikipedia.org/wiki/2020_coronavirus_pandemic_in_South_America</w:t>
            </w:r>
          </w:p>
        </w:tc>
      </w:tr>
      <w:tr w:rsidR="001913DB" w:rsidRPr="00B5784A" w14:paraId="1BB42B4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308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lastRenderedPageBreak/>
              <w:t>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AE3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364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B9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CF1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710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</w:tr>
      <w:tr w:rsidR="001913DB" w:rsidRPr="00B5784A" w14:paraId="467C4B2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27C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914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 Salvado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43C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08F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36E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600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7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usnews.com/news/world/articles/2020-03-18/el-salvador-registers-first-coronavirus-infection-president-says</w:t>
              </w:r>
            </w:hyperlink>
          </w:p>
        </w:tc>
      </w:tr>
      <w:tr w:rsidR="001913DB" w:rsidRPr="00B5784A" w14:paraId="3BA51984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0A1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01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quatorial Guine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D2D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49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B3F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716DB79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A52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D9D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ston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BCF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5E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83C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7D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Estonia</w:t>
              </w:r>
            </w:hyperlink>
          </w:p>
        </w:tc>
      </w:tr>
      <w:tr w:rsidR="001913DB" w:rsidRPr="00B5784A" w14:paraId="5FE3E5CE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AE2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8102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thiop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1E5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D52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11B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DD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a.com.tr/en/africa/covid-19-ethiopia-closes-schools-bans-public-events/1767683</w:t>
              </w:r>
            </w:hyperlink>
          </w:p>
        </w:tc>
      </w:tr>
      <w:tr w:rsidR="001913DB" w:rsidRPr="00B5784A" w14:paraId="0983838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BD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288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j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5CD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D07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503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</w:tr>
      <w:tr w:rsidR="001913DB" w:rsidRPr="00B5784A" w14:paraId="73C8EB44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09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C08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lan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060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5EE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E49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790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Finland</w:t>
              </w:r>
            </w:hyperlink>
          </w:p>
        </w:tc>
      </w:tr>
      <w:tr w:rsidR="001913DB" w:rsidRPr="00B5784A" w14:paraId="7BD24B9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74D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7C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n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3F5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E5A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90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9E6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8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France</w:t>
              </w:r>
            </w:hyperlink>
          </w:p>
        </w:tc>
      </w:tr>
      <w:tr w:rsidR="001913DB" w:rsidRPr="00B5784A" w14:paraId="41DD882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34A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BF1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b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A3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8D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138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784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</w:tr>
      <w:tr w:rsidR="001913DB" w:rsidRPr="00B5784A" w14:paraId="7939A2D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ADB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18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mb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B8F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D4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849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17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a.com.tr/en/africa/gambia-confirms-first-coronavirus-case/1769877</w:t>
              </w:r>
            </w:hyperlink>
          </w:p>
        </w:tc>
      </w:tr>
      <w:tr w:rsidR="001913DB" w:rsidRPr="00B5784A" w14:paraId="1C306DF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D0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34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org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648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CC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7FE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Georgia_(country)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465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</w:tr>
      <w:tr w:rsidR="001913DB" w:rsidRPr="00B5784A" w14:paraId="445D659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82D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1B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rman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401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325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A6E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Germany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973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</w:tr>
      <w:tr w:rsidR="001913DB" w:rsidRPr="00B5784A" w14:paraId="630868E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EDD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E4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ha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05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37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E1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56E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9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</w:tr>
      <w:tr w:rsidR="001913DB" w:rsidRPr="00B5784A" w14:paraId="533A87C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901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C8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40F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E3C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45A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9F5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Greece</w:t>
              </w:r>
            </w:hyperlink>
          </w:p>
        </w:tc>
      </w:tr>
      <w:tr w:rsidR="001913DB" w:rsidRPr="00B5784A" w14:paraId="40EB9EF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63E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D4B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atemal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40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DF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48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1A6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Guatemala</w:t>
              </w:r>
            </w:hyperlink>
          </w:p>
        </w:tc>
      </w:tr>
      <w:tr w:rsidR="001913DB" w:rsidRPr="00B5784A" w14:paraId="3784072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3BA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76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ne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8C1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67F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09C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562D0A9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10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66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nea-Bissau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9CE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2FF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FFF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1F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dw.com/pt-002/covid-19-guin%C3%A9-bissau-encerra-fronteiras/a-52823220</w:t>
              </w:r>
            </w:hyperlink>
          </w:p>
        </w:tc>
      </w:tr>
      <w:tr w:rsidR="001913DB" w:rsidRPr="00B5784A" w14:paraId="32D9A14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035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160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ya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AF9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68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FF4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kaieteurnewsonline.com/2020/03/14/coronavirus-effect-education-ministry-announces-two-week-closure-of-public-schools/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E77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outh_America</w:t>
              </w:r>
            </w:hyperlink>
          </w:p>
        </w:tc>
      </w:tr>
      <w:tr w:rsidR="001913DB" w:rsidRPr="00B5784A" w14:paraId="525C55BE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FE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8E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ndura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E64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C4A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F1F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0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929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Honduras</w:t>
              </w:r>
            </w:hyperlink>
          </w:p>
        </w:tc>
      </w:tr>
      <w:tr w:rsidR="001913DB" w:rsidRPr="00B5784A" w14:paraId="13DDD1B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98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489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ungar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711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DF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E10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12D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Hungary</w:t>
              </w:r>
            </w:hyperlink>
          </w:p>
        </w:tc>
      </w:tr>
      <w:tr w:rsidR="001913DB" w:rsidRPr="00B5784A" w14:paraId="0D7B0EF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7B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A56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celan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8E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083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2F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B1A6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Iceland</w:t>
              </w:r>
            </w:hyperlink>
          </w:p>
        </w:tc>
      </w:tr>
      <w:tr w:rsidR="001913DB" w:rsidRPr="00B5784A" w14:paraId="6A1A6E7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AA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7E8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DC6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54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EC8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DAE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India</w:t>
              </w:r>
            </w:hyperlink>
          </w:p>
        </w:tc>
      </w:tr>
      <w:tr w:rsidR="001913DB" w:rsidRPr="00B5784A" w14:paraId="182A1B9E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D5A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DB2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ones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0A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3B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A30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theguardian.com/world/2020/mar/02/first-coronavirus-cases-confirmed-in-indonesia-amid-fears-nation-is-ill-prepared-for-outbreak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91A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Local</w:t>
            </w:r>
          </w:p>
        </w:tc>
      </w:tr>
      <w:tr w:rsidR="001913DB" w:rsidRPr="00B5784A" w14:paraId="5D062BF4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4A7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E82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ran (Islamic Republic of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AE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2F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2C9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8F2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1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Iran</w:t>
              </w:r>
            </w:hyperlink>
          </w:p>
        </w:tc>
      </w:tr>
      <w:tr w:rsidR="001913DB" w:rsidRPr="00B5784A" w14:paraId="20E62F4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067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8A8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raq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41D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FAF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C23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058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Iraq</w:t>
              </w:r>
            </w:hyperlink>
          </w:p>
        </w:tc>
      </w:tr>
      <w:tr w:rsidR="001913DB" w:rsidRPr="00B5784A" w14:paraId="5AC221A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C1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9D8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relan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EA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545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82F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8B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Northern_Ireland</w:t>
              </w:r>
            </w:hyperlink>
          </w:p>
        </w:tc>
      </w:tr>
      <w:tr w:rsidR="001913DB" w:rsidRPr="00B5784A" w14:paraId="1F12EE4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01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0D0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rae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678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0AD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CC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B61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Israel</w:t>
              </w:r>
            </w:hyperlink>
          </w:p>
        </w:tc>
      </w:tr>
      <w:tr w:rsidR="001913DB" w:rsidRPr="00B5784A" w14:paraId="2078812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DD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155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al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B40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4F2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4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A13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C15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Italy</w:t>
              </w:r>
            </w:hyperlink>
          </w:p>
        </w:tc>
      </w:tr>
      <w:tr w:rsidR="001913DB" w:rsidRPr="00B5784A" w14:paraId="2CF7C06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22C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4C2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maic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55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31D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C8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6CF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2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dominicanewsonline.com/news/homepage/homepage-carousel/jamiaca-confirms-first-imported-case-of-covid-19/</w:t>
              </w:r>
            </w:hyperlink>
          </w:p>
        </w:tc>
      </w:tr>
      <w:tr w:rsidR="001913DB" w:rsidRPr="00B5784A" w14:paraId="5A5081E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219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lastRenderedPageBreak/>
              <w:t>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309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p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A2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CBC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D68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FB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Japan</w:t>
              </w:r>
            </w:hyperlink>
          </w:p>
        </w:tc>
      </w:tr>
      <w:tr w:rsidR="001913DB" w:rsidRPr="00B5784A" w14:paraId="01A7698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D5D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033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rd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06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BBE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6C0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291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Jordan</w:t>
              </w:r>
            </w:hyperlink>
          </w:p>
        </w:tc>
      </w:tr>
      <w:tr w:rsidR="001913DB" w:rsidRPr="00B5784A" w14:paraId="6DDCCA6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C70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F12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azakhst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2ED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672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7A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E0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Kazakhstan</w:t>
              </w:r>
            </w:hyperlink>
          </w:p>
        </w:tc>
      </w:tr>
      <w:tr w:rsidR="001913DB" w:rsidRPr="00B5784A" w14:paraId="1A2AE7B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8C5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AA3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ny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A89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3E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A9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B77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a.com.tr/en/africa/coronavirus-kenya-shuts-schools-as-new-cases-confirmed/1767139</w:t>
              </w:r>
            </w:hyperlink>
          </w:p>
        </w:tc>
      </w:tr>
      <w:tr w:rsidR="001913DB" w:rsidRPr="00B5784A" w14:paraId="7176DC4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1EE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84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ribat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0F2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305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A75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574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0E9E25B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35D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6E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uwai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44B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3F8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CFD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france24.com/en/20200224-kuwait-bahrain-announce-first-coronavirus-cas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6FD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3167082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56B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5D2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yrgyzst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D93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0AD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8C0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3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Kyrgyzstan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018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3F2B287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34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D9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o People's Democratic Republ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F6E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288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963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foreignpolicy.com/2020/03/20/laos-coronavirus-free-claims-probably-fiction/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D6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2F28F85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7ED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D3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tv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F2F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C3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341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Latvi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DA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2B34446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214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B4C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ban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62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B3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E1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Lebanon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714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6CBE0F1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19E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70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soth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276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36B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2A0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F0F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04BD60A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E92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447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ber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34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80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7B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AD5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17A559F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F18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F852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by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317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72C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A2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22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0891E13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D9C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95F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thuan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E31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082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69A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A3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Lithuania</w:t>
              </w:r>
            </w:hyperlink>
          </w:p>
        </w:tc>
      </w:tr>
      <w:tr w:rsidR="001913DB" w:rsidRPr="00B5784A" w14:paraId="63C5CC9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C34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AC3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xembourg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E55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244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FC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a.com.tr/en/europe/belgium-portugal-to-shut-schools-over-coronavirus/1764338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0B5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4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Luxembourg</w:t>
              </w:r>
            </w:hyperlink>
          </w:p>
        </w:tc>
      </w:tr>
      <w:tr w:rsidR="001913DB" w:rsidRPr="00B5784A" w14:paraId="3EE688A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0A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BFC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dagasca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07F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8F8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377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482781C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3FF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C3A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aw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4D6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7F0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6E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nyasatimes.com/mutharika-lays-out-malawi-response-plan-on-coronavirus-bans-gatherings-of-100-people-schools-closing/</w:t>
              </w:r>
            </w:hyperlink>
          </w:p>
        </w:tc>
      </w:tr>
      <w:tr w:rsidR="001913DB" w:rsidRPr="00B5784A" w14:paraId="0541700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F1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D3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ays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67F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3C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4BC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7D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Malaysia</w:t>
              </w:r>
            </w:hyperlink>
          </w:p>
        </w:tc>
      </w:tr>
      <w:tr w:rsidR="001913DB" w:rsidRPr="00B5784A" w14:paraId="189BDA0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AED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B3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div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369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8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627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0D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straitstimes.com/asia/south-asia/coronavirus-maldives-confirms-first-two-cases-two-islands-locked-down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648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4" w:anchor="cite_note-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e_Maldives#cite_note-3</w:t>
              </w:r>
            </w:hyperlink>
          </w:p>
        </w:tc>
      </w:tr>
      <w:tr w:rsidR="001913DB" w:rsidRPr="00B5784A" w14:paraId="73F47C6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F47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573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EA3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346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C1F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D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69DD320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B5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CAE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t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FB4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7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9F5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A55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Malt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1706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timesofmalta.com/articles/view/coronavirus-schools-childcare-centres-university-to-shut-down-for-a.777521</w:t>
              </w:r>
            </w:hyperlink>
          </w:p>
        </w:tc>
      </w:tr>
      <w:tr w:rsidR="001913DB" w:rsidRPr="00B5784A" w14:paraId="47DA2B2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D8C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13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rshall Island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D8F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A71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E0E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7C68261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F3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8E8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uritan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41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DBC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0E7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0106C66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8DB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3A7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uriti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B6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512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62B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63E7FA5D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E83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301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xic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85F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797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14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5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Mexico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25C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marca.com/claro-mx/trending/2020/03/14/5e6d4751268e3eee678b45a3.html</w:t>
              </w:r>
            </w:hyperlink>
          </w:p>
        </w:tc>
      </w:tr>
      <w:tr w:rsidR="001913DB" w:rsidRPr="00B5784A" w14:paraId="729D7BE0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F1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792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nesia (Federated States of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691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BA7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784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rnz.co.nz/international/pacific-news/411999/coronavirus-two-more-cases-confirmed-in-guam</w:t>
              </w:r>
            </w:hyperlink>
          </w:p>
        </w:tc>
      </w:tr>
      <w:tr w:rsidR="001913DB" w:rsidRPr="00B5784A" w14:paraId="3A5401B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42E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5B9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gol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176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A8B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81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0AA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garda.com/crisis24/news-alerts/321051/mongolia-first-covid-19-case-confirmed-march-10-update-6</w:t>
              </w:r>
            </w:hyperlink>
          </w:p>
        </w:tc>
      </w:tr>
      <w:tr w:rsidR="001913DB" w:rsidRPr="00B5784A" w14:paraId="472F298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53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4E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tenegr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CB9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FD9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DB0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875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nationalpost.com/pmn/health-pmn/montenegro-reports-first-case-of-corona-virus-infection</w:t>
              </w:r>
            </w:hyperlink>
          </w:p>
        </w:tc>
      </w:tr>
      <w:tr w:rsidR="001913DB" w:rsidRPr="00B5784A" w14:paraId="7029983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0F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lastRenderedPageBreak/>
              <w:t>1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5B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occ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F0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D1E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04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ABA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5818C98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285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211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zambiqu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466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BFD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9BAF" w14:textId="77777777" w:rsidR="001913DB" w:rsidRDefault="001913DB" w:rsidP="003B2312">
            <w:pPr>
              <w:spacing w:after="0" w:line="240" w:lineRule="auto"/>
            </w:pPr>
            <w:r w:rsidRPr="005F68FD"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  <w:t>https://nationalpost.com/pmn/health-pmn/mozambique-confirms-first-coronavirus-case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651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06923D9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82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3EF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yanma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968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51C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CA5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71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r w:rsidRPr="005F68FD"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  <w:t>https://www.bangkokpost.com/world/1884820/myanmar-confirms-first-coronavirus-cases</w:t>
            </w:r>
          </w:p>
        </w:tc>
      </w:tr>
      <w:tr w:rsidR="001913DB" w:rsidRPr="00B5784A" w14:paraId="27D4CF5D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B3F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794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mib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3FE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A1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02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001A99ED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F00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6D8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p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88D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88A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975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6CD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Nepal</w:t>
              </w:r>
            </w:hyperlink>
          </w:p>
        </w:tc>
      </w:tr>
      <w:tr w:rsidR="001913DB" w:rsidRPr="00B5784A" w14:paraId="6CE4143E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CB7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70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therland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8D4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8EA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C0B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90D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e_Netherlands</w:t>
              </w:r>
            </w:hyperlink>
          </w:p>
        </w:tc>
      </w:tr>
      <w:tr w:rsidR="001913DB" w:rsidRPr="00B5784A" w14:paraId="0C01B014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78B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D5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w Zealan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2E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A38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pen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A44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8" w:anchor="Papua_New_Guinea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Oceania#Papua_New_Guinea</w:t>
              </w:r>
            </w:hyperlink>
          </w:p>
        </w:tc>
      </w:tr>
      <w:tr w:rsidR="001913DB" w:rsidRPr="00B5784A" w14:paraId="7AD323D0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ADE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716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caragu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3BC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878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7C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6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elcomercio.com/actualidad/nicaragua-desbordan-supermercados-coronavirus-covid19.html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17F6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confidencial.com.ni/daniel-ortega-ausente-ante-amenaza-coronavirus-nicaragua/</w:t>
              </w:r>
            </w:hyperlink>
          </w:p>
        </w:tc>
      </w:tr>
      <w:tr w:rsidR="001913DB" w:rsidRPr="00B5784A" w14:paraId="5D711B1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CE8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DD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g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7E2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9C9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K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74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44E54F8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069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A26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ger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113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ABD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61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AE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premiumtimesng.com/news/top-news/382806-coronavirus-nigerian-govt-orders-closure-of-schools-nationwide.html</w:t>
              </w:r>
            </w:hyperlink>
          </w:p>
        </w:tc>
      </w:tr>
      <w:tr w:rsidR="001913DB" w:rsidRPr="00B5784A" w14:paraId="4D70B0F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4D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0BD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u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E84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0BC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A4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823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4" w:anchor="Papua_New_Guinea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Oceania#Papua_New_Guinea</w:t>
              </w:r>
            </w:hyperlink>
          </w:p>
        </w:tc>
      </w:tr>
      <w:tr w:rsidR="001913DB" w:rsidRPr="00B5784A" w14:paraId="433F4E2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52C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05C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rwa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301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7F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AEF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Norway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2CD2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12EDC9C0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9A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41C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m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8A5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3E8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EF7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Oman</w:t>
              </w:r>
            </w:hyperlink>
          </w:p>
        </w:tc>
      </w:tr>
      <w:tr w:rsidR="001913DB" w:rsidRPr="00B5784A" w14:paraId="6073B47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7C5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6BF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kist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232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2DA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0D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585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Pakistan</w:t>
              </w:r>
            </w:hyperlink>
          </w:p>
        </w:tc>
      </w:tr>
      <w:tr w:rsidR="001913DB" w:rsidRPr="00B5784A" w14:paraId="59F4580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B95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033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lau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23A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D95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1C7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0C5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41A31E8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9FA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338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lesti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4B5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5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E9C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2D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D0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e_State_of_Palestine</w:t>
              </w:r>
            </w:hyperlink>
          </w:p>
        </w:tc>
      </w:tr>
      <w:tr w:rsidR="001913DB" w:rsidRPr="00B5784A" w14:paraId="615FC8F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48C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FB4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nam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909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84E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FEF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FEE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7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jpost.com/Breaking-News/Panama-confirms-first-coronavirus-case-after-woman-showed-symptoms-620387</w:t>
              </w:r>
            </w:hyperlink>
          </w:p>
        </w:tc>
      </w:tr>
      <w:tr w:rsidR="001913DB" w:rsidRPr="00B5784A" w14:paraId="47388E7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FFF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5C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pua New Guine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FA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973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04F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0" w:anchor="Papua_New_Guinea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Oceania#Papua_New_Guinea</w:t>
              </w:r>
            </w:hyperlink>
          </w:p>
        </w:tc>
      </w:tr>
      <w:tr w:rsidR="001913DB" w:rsidRPr="00B5784A" w14:paraId="6D9F14A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5CC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A61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gua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CF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7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707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46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621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wikipedia.org/wiki/2020_coronavirus_pandemic_in_South_America</w:t>
            </w:r>
          </w:p>
        </w:tc>
      </w:tr>
      <w:tr w:rsidR="001913DB" w:rsidRPr="00B5784A" w14:paraId="09744CE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0DB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884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u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20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AE6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FAD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9D2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wikipedia.org/wiki/2020_coronavirus_pandemic_in_South_America</w:t>
            </w:r>
          </w:p>
        </w:tc>
      </w:tr>
      <w:tr w:rsidR="001913DB" w:rsidRPr="00B5784A" w14:paraId="0DA89C0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B19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349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ilippin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6D6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C4D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89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C20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e_Philippines</w:t>
              </w:r>
            </w:hyperlink>
          </w:p>
        </w:tc>
      </w:tr>
      <w:tr w:rsidR="001913DB" w:rsidRPr="00B5784A" w14:paraId="4B62207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A06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392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lan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93C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C24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C9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5C8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Poland</w:t>
              </w:r>
            </w:hyperlink>
          </w:p>
        </w:tc>
      </w:tr>
      <w:tr w:rsidR="001913DB" w:rsidRPr="00B5784A" w14:paraId="4B22442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DC5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A36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rtug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9FE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652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ECF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74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Portugal</w:t>
              </w:r>
            </w:hyperlink>
          </w:p>
        </w:tc>
      </w:tr>
      <w:tr w:rsidR="001913DB" w:rsidRPr="00B5784A" w14:paraId="2B2953E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7FE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BFA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ata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C9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2FC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7A02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A7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Qatar</w:t>
              </w:r>
            </w:hyperlink>
          </w:p>
        </w:tc>
      </w:tr>
      <w:tr w:rsidR="001913DB" w:rsidRPr="00B5784A" w14:paraId="1D0DB4C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0F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31B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public of Kore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03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33A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694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3E38F834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95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5602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public of Moldov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4EB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861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C7A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F4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Moldova</w:t>
              </w:r>
            </w:hyperlink>
          </w:p>
        </w:tc>
      </w:tr>
      <w:tr w:rsidR="001913DB" w:rsidRPr="00B5784A" w14:paraId="32A9A3E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BB7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45C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an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C28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AFC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531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90B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Romania</w:t>
              </w:r>
            </w:hyperlink>
          </w:p>
        </w:tc>
      </w:tr>
      <w:tr w:rsidR="001913DB" w:rsidRPr="00B5784A" w14:paraId="3452135D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E20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FB7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ssian Federa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FE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4B6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A4F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323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Local</w:t>
            </w:r>
          </w:p>
        </w:tc>
      </w:tr>
      <w:tr w:rsidR="001913DB" w:rsidRPr="00B5784A" w14:paraId="4808956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B72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08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wand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6F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F05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126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B5F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11E9DFFD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AEB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lastRenderedPageBreak/>
              <w:t>138</w:t>
            </w:r>
          </w:p>
        </w:tc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B5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int Kitts and Nevi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05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B35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050D23C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14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461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int Luc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884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7F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2CF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478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aint_Lucia</w:t>
              </w:r>
            </w:hyperlink>
          </w:p>
        </w:tc>
      </w:tr>
      <w:tr w:rsidR="001913DB" w:rsidRPr="00B5784A" w14:paraId="058F53A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FD9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F04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int Vincent and the Grenadin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02B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388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FA7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914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8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aint_Vincent_and_the_Grenadines</w:t>
              </w:r>
            </w:hyperlink>
          </w:p>
        </w:tc>
      </w:tr>
      <w:tr w:rsidR="001913DB" w:rsidRPr="00B5784A" w14:paraId="583EB64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D8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7C2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o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CB0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A54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926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thenewhumanitarian.org/news/2020/03/20/samoa-emergency-coronaviru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56E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tvnz.co.nz/one-news/world/tonga-samoa-both-announce-states-emergency-in-response-coronavirus-pandemic</w:t>
              </w:r>
            </w:hyperlink>
          </w:p>
        </w:tc>
      </w:tr>
      <w:tr w:rsidR="001913DB" w:rsidRPr="00B5784A" w14:paraId="2DDF957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A5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C5D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n Mari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0EB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2F6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069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an_Marino</w:t>
              </w:r>
            </w:hyperlink>
          </w:p>
        </w:tc>
      </w:tr>
      <w:tr w:rsidR="001913DB" w:rsidRPr="00B5784A" w14:paraId="4017E5E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DB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60F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o Tome and Princip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1D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2BF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54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ED0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3C868BF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D03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7F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udi Arab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3A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121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9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E86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48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audi_Arabia</w:t>
              </w:r>
            </w:hyperlink>
          </w:p>
        </w:tc>
      </w:tr>
      <w:tr w:rsidR="001913DB" w:rsidRPr="00B5784A" w14:paraId="22BCF71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0B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60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neg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86D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C87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701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0DE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4A13C4DE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1DD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F3C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b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81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CE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3DE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8DC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erbia</w:t>
              </w:r>
            </w:hyperlink>
          </w:p>
        </w:tc>
      </w:tr>
      <w:tr w:rsidR="001913DB" w:rsidRPr="00B5784A" w14:paraId="4521139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8E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8BF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ychell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2C9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717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4B7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8C1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7EB5853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05F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FD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erra Leo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5BF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08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C7D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1B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26E5D6F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C67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A3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ngapo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8AB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05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F9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theguardian.com/education/2020/mar/17/schools-across-england-struggle-as-coronavirus-hits-attendance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BD0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19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ingapore</w:t>
              </w:r>
            </w:hyperlink>
          </w:p>
        </w:tc>
      </w:tr>
      <w:tr w:rsidR="001913DB" w:rsidRPr="00B5784A" w14:paraId="487E440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98C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806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ovak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CA2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391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426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C5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lovakia</w:t>
              </w:r>
            </w:hyperlink>
          </w:p>
        </w:tc>
      </w:tr>
      <w:tr w:rsidR="001913DB" w:rsidRPr="00B5784A" w14:paraId="172A3F7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E1F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18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oven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8E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C8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5F9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A922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lovenia</w:t>
              </w:r>
            </w:hyperlink>
          </w:p>
        </w:tc>
      </w:tr>
      <w:tr w:rsidR="001913DB" w:rsidRPr="00B5784A" w14:paraId="45962AE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D7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1002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lomon Island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74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4B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D02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36F15AB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068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4E7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mal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35B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075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A97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3D6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67DC1A3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84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1B0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A73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5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AB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EF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EC68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05454A8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627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391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a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9EA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CDE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13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535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pain</w:t>
              </w:r>
            </w:hyperlink>
          </w:p>
        </w:tc>
      </w:tr>
      <w:tr w:rsidR="001913DB" w:rsidRPr="00B5784A" w14:paraId="5853DE54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09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F74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ri Lank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20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C1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D8D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413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ri_Lanka</w:t>
              </w:r>
            </w:hyperlink>
          </w:p>
        </w:tc>
      </w:tr>
      <w:tr w:rsidR="001913DB" w:rsidRPr="00B5784A" w14:paraId="56D051CB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265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B73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d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640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7E9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5DA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64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2791887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C9A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4E5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rinam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E8F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6F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92D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F10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wikipedia.org/wiki/2020_coronavirus_pandemic_in_South_America</w:t>
            </w:r>
          </w:p>
        </w:tc>
      </w:tr>
      <w:tr w:rsidR="001913DB" w:rsidRPr="00B5784A" w14:paraId="640F7436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2A0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1E7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wazilan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9A5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024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463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iol.co.za/news/africa/eswatini-confirms-first-coronavirus-case-44862050</w:t>
              </w:r>
            </w:hyperlink>
          </w:p>
        </w:tc>
      </w:tr>
      <w:tr w:rsidR="001913DB" w:rsidRPr="00B5784A" w14:paraId="7D1E38B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95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47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wede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490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596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56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557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sverigesradio.se/sida/artikel.aspx?programid=2054&amp;artikel=7398979</w:t>
              </w:r>
            </w:hyperlink>
          </w:p>
        </w:tc>
      </w:tr>
      <w:tr w:rsidR="001913DB" w:rsidRPr="00B5784A" w14:paraId="58FCF3AE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B1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87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witzerlan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194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53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F85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A02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0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Switzerland</w:t>
              </w:r>
            </w:hyperlink>
          </w:p>
        </w:tc>
      </w:tr>
      <w:tr w:rsidR="001913DB" w:rsidRPr="00B5784A" w14:paraId="40C145A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346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07C0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rian Arab Republ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59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D8B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70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4FC6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timesofindia.indiatimes.com/world/middle-east/war-ravaged-syria-takes-new-steps-against-coronavirus-says-no-recorded-cases-yet/articleshow/74732588.cms</w:t>
              </w:r>
            </w:hyperlink>
          </w:p>
        </w:tc>
      </w:tr>
      <w:tr w:rsidR="001913DB" w:rsidRPr="00B5784A" w14:paraId="291BBE0D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18F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B5B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iw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225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E0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2-2020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34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taiwannews.com.tw/en/news/3878803</w:t>
              </w:r>
            </w:hyperlink>
          </w:p>
        </w:tc>
      </w:tr>
      <w:tr w:rsidR="001913DB" w:rsidRPr="00B5784A" w14:paraId="457D69FD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CF6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F56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jikist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08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AFE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D0EB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rferl.org/a/tajik-workers-face-dire-future-as-russia-closes-borders-over-coronavirus/30495815.html</w:t>
              </w:r>
            </w:hyperlink>
          </w:p>
        </w:tc>
      </w:tr>
      <w:tr w:rsidR="001913DB" w:rsidRPr="00B5784A" w14:paraId="050D0D00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E59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052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ailan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88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C7F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ADD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F4A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ailand</w:t>
              </w:r>
            </w:hyperlink>
          </w:p>
        </w:tc>
      </w:tr>
      <w:tr w:rsidR="001913DB" w:rsidRPr="00B5784A" w14:paraId="5845C5DE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F2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lastRenderedPageBreak/>
              <w:t>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D15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e former Yugoslav Republic of Macedon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EB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02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F14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3D9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6295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North_Macedonia</w:t>
              </w:r>
            </w:hyperlink>
          </w:p>
        </w:tc>
      </w:tr>
      <w:tr w:rsidR="001913DB" w:rsidRPr="00B5784A" w14:paraId="0AB00B25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A6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11A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mor-Les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1DC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9D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E43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</w:tr>
      <w:tr w:rsidR="001913DB" w:rsidRPr="00B5784A" w14:paraId="1EBCAD7E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2E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50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g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DB7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FB6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BD5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l-frii.com/coronavirus-le-togo-ferme-toutes-les-ecoles-primaires-secondaires-et-professionnelles/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05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763AE70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7B2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C8A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ng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825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4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45B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46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en-CA"/>
              </w:rPr>
            </w:pP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FA2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rnz.co.nz/international/pacific-news/410994/coronavirus-4-in-isolation-in-fiji-1-suspected-case-in-tonga</w:t>
              </w:r>
            </w:hyperlink>
          </w:p>
        </w:tc>
      </w:tr>
      <w:tr w:rsidR="001913DB" w:rsidRPr="00B5784A" w14:paraId="0D6C9BEA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76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7FE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nidad and Tobag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8BB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102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252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D8A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rinidad_and_Tobago</w:t>
              </w:r>
            </w:hyperlink>
          </w:p>
        </w:tc>
      </w:tr>
      <w:tr w:rsidR="001913DB" w:rsidRPr="00B5784A" w14:paraId="476B6EA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2A6A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62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nis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F7C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2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5B2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9B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237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1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6811DCE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81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A0BE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rke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0DE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4AA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BE2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E84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glish.alarabiya.net/en/News/middle-east/2020/03/12/Turkey-to-close-schools-universities-for-a-week-over-coronavirus.html</w:t>
              </w:r>
            </w:hyperlink>
          </w:p>
        </w:tc>
      </w:tr>
      <w:tr w:rsidR="001913DB" w:rsidRPr="00B5784A" w14:paraId="0E16A033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78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F19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gand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4B7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4E4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D43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E7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health.go.ug/press-release</w:t>
              </w:r>
            </w:hyperlink>
          </w:p>
        </w:tc>
      </w:tr>
      <w:tr w:rsidR="001913DB" w:rsidRPr="00B5784A" w14:paraId="35BE3EA8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6F6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FEE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krain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13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44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F1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BBB0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Ukraine</w:t>
              </w:r>
            </w:hyperlink>
          </w:p>
        </w:tc>
      </w:tr>
      <w:tr w:rsidR="001913DB" w:rsidRPr="00B5784A" w14:paraId="51802C4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863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43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ted Arab Emirat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FAB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51E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8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29EB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0C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e_United_Arab_Emirates</w:t>
              </w:r>
            </w:hyperlink>
          </w:p>
        </w:tc>
      </w:tr>
      <w:tr w:rsidR="001913DB" w:rsidRPr="00B5784A" w14:paraId="59747234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6E8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A0A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ted Kingdo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6F4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DC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75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D9D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the_United_Kingdom</w:t>
              </w:r>
            </w:hyperlink>
          </w:p>
        </w:tc>
      </w:tr>
      <w:tr w:rsidR="001913DB" w:rsidRPr="00B5784A" w14:paraId="2D656710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2D1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193A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ted Republic of Tanzan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26C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F5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AC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C53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27B9ECEC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A99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C27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ted States of Americ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0A8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A60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ADF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6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worldometers.info/coronavirus/usa-coronavirus/</w:t>
              </w:r>
            </w:hyperlink>
          </w:p>
        </w:tc>
      </w:tr>
      <w:tr w:rsidR="001913DB" w:rsidRPr="00B5784A" w14:paraId="11631A10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06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412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ugua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E48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A191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F03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00C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wikipedia.org/wiki/2020_coronavirus_pandemic_in_South_America</w:t>
            </w:r>
          </w:p>
        </w:tc>
      </w:tr>
      <w:tr w:rsidR="001913DB" w:rsidRPr="00B5784A" w14:paraId="12B708F1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992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2FA1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zbekist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11B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B98F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F73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7A14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7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Uzbekistan</w:t>
              </w:r>
            </w:hyperlink>
          </w:p>
        </w:tc>
      </w:tr>
      <w:tr w:rsidR="001913DB" w:rsidRPr="00B5784A" w14:paraId="7ECCE772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B77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B5EF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nuatu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EA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BC7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9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83A9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8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usnews.com/news/world/articles/2020-03-18/vanuatu-to-impose-coronavirus-travel-restrictions-ahead-of-election</w:t>
              </w:r>
            </w:hyperlink>
          </w:p>
        </w:tc>
      </w:tr>
      <w:tr w:rsidR="001913DB" w:rsidRPr="00B5784A" w14:paraId="7A12442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06B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5499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nezuela (Bolivarian Republic of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01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F1B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869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BAB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wikipedia.org/wiki/2020_coronavirus_pandemic_in_South_America</w:t>
            </w:r>
          </w:p>
        </w:tc>
      </w:tr>
      <w:tr w:rsidR="001913DB" w:rsidRPr="00B5784A" w14:paraId="15951E8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324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2D7D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et Na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0435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-01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1909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-02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0F16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29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Vietnam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AE44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CA"/>
              </w:rPr>
              <w:t>https://en.unesco.org/themes/education-emergencies/coronavirus-school-closures</w:t>
            </w:r>
          </w:p>
        </w:tc>
      </w:tr>
      <w:tr w:rsidR="001913DB" w:rsidRPr="00B5784A" w14:paraId="18CCB2B9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E0E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0EA6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me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A42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BA7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222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30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aljazeera.com/news/2020/03/yemen-suspends-flights-closes-schools-coronavirus-fears-200319105953270.html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7FB3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31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theintercept.com/2020/03/18/yemens-health-care-coronavirus-covid-19/</w:t>
              </w:r>
            </w:hyperlink>
          </w:p>
        </w:tc>
      </w:tr>
      <w:tr w:rsidR="001913DB" w:rsidRPr="00B5784A" w14:paraId="0513D967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1BA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C0B5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Zamb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DC1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1266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C2EC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32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unesco.org/themes/education-emergencies/coronavirus-school-closures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8EA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33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Africa</w:t>
              </w:r>
            </w:hyperlink>
          </w:p>
        </w:tc>
      </w:tr>
      <w:tr w:rsidR="001913DB" w:rsidRPr="00B5784A" w14:paraId="4C9E720F" w14:textId="77777777" w:rsidTr="003B2312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0993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F58" w14:textId="77777777" w:rsidR="001913DB" w:rsidRPr="00B5784A" w:rsidRDefault="001913DB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Zimbabw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EE0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03-20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EAED" w14:textId="77777777" w:rsidR="001913DB" w:rsidRPr="00B5784A" w:rsidRDefault="001913DB" w:rsidP="003B2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578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-03-2020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5EBD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34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www.herald.co.zw/president-orders-schools-colleges-to-close-next-week/</w:t>
              </w:r>
            </w:hyperlink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DEE" w14:textId="77777777" w:rsidR="001913DB" w:rsidRPr="00B5784A" w:rsidRDefault="00D052D7" w:rsidP="003B2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2"/>
                <w:szCs w:val="12"/>
                <w:u w:val="single"/>
                <w:lang w:eastAsia="en-CA"/>
              </w:rPr>
            </w:pPr>
            <w:hyperlink r:id="rId235" w:history="1">
              <w:r w:rsidR="001913DB" w:rsidRPr="00B5784A">
                <w:rPr>
                  <w:rFonts w:ascii="Times New Roman" w:eastAsia="Times New Roman" w:hAnsi="Times New Roman" w:cs="Times New Roman"/>
                  <w:color w:val="0563C1"/>
                  <w:sz w:val="12"/>
                  <w:szCs w:val="12"/>
                  <w:u w:val="single"/>
                  <w:lang w:eastAsia="en-CA"/>
                </w:rPr>
                <w:t>https://en.wikipedia.org/wiki/2020_coronavirus_pandemic_in_Zimbabwe</w:t>
              </w:r>
            </w:hyperlink>
          </w:p>
        </w:tc>
      </w:tr>
    </w:tbl>
    <w:p w14:paraId="758A980A" w14:textId="77777777" w:rsidR="001913DB" w:rsidRDefault="001913DB" w:rsidP="001913DB">
      <w:pPr>
        <w:rPr>
          <w:rFonts w:ascii="Times New Roman" w:hAnsi="Times New Roman" w:cs="Times New Roman"/>
        </w:rPr>
      </w:pPr>
    </w:p>
    <w:p w14:paraId="60F7BBBB" w14:textId="77777777" w:rsidR="001913DB" w:rsidRDefault="001913DB" w:rsidP="001913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E9D7C4" w14:textId="77777777" w:rsidR="001913DB" w:rsidRDefault="001913DB" w:rsidP="001913DB">
      <w:pPr>
        <w:rPr>
          <w:rFonts w:ascii="Times New Roman" w:hAnsi="Times New Roman" w:cs="Times New Roman"/>
          <w:b/>
          <w:bCs/>
        </w:rPr>
        <w:sectPr w:rsidR="001913DB" w:rsidSect="00B5784A">
          <w:footerReference w:type="default" r:id="rId236"/>
          <w:pgSz w:w="15840" w:h="12240" w:orient="landscape" w:code="1"/>
          <w:pgMar w:top="1276" w:right="1440" w:bottom="1440" w:left="1440" w:header="709" w:footer="709" w:gutter="0"/>
          <w:cols w:space="708"/>
          <w:docGrid w:linePitch="360"/>
        </w:sectPr>
      </w:pPr>
    </w:p>
    <w:p w14:paraId="18074416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412C1E" w14:textId="77777777" w:rsidR="00000000" w:rsidRDefault="00D052D7">
      <w:pPr>
        <w:spacing w:after="0" w:line="240" w:lineRule="auto"/>
      </w:pPr>
      <w:r>
        <w:separator/>
      </w:r>
    </w:p>
  </w:endnote>
  <w:endnote w:type="continuationSeparator" w:id="0">
    <w:p w14:paraId="69EE96AF" w14:textId="77777777" w:rsidR="00000000" w:rsidRDefault="00D05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311477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73A4A9" w14:textId="77777777" w:rsidR="00AC2E5C" w:rsidRPr="00B5784A" w:rsidRDefault="00576A30">
        <w:pPr>
          <w:pStyle w:val="Footer"/>
          <w:jc w:val="center"/>
          <w:rPr>
            <w:rFonts w:ascii="Times New Roman" w:hAnsi="Times New Roman" w:cs="Times New Roman"/>
          </w:rPr>
        </w:pPr>
        <w:r w:rsidRPr="00B5784A">
          <w:rPr>
            <w:rFonts w:ascii="Times New Roman" w:hAnsi="Times New Roman" w:cs="Times New Roman"/>
          </w:rPr>
          <w:fldChar w:fldCharType="begin"/>
        </w:r>
        <w:r w:rsidRPr="00B5784A">
          <w:rPr>
            <w:rFonts w:ascii="Times New Roman" w:hAnsi="Times New Roman" w:cs="Times New Roman"/>
          </w:rPr>
          <w:instrText xml:space="preserve"> PAGE   \* MERGEFORMAT </w:instrText>
        </w:r>
        <w:r w:rsidRPr="00B5784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B5784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0808FEF" w14:textId="77777777" w:rsidR="00AC2E5C" w:rsidRDefault="00D052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BB736" w14:textId="77777777" w:rsidR="00000000" w:rsidRDefault="00D052D7">
      <w:pPr>
        <w:spacing w:after="0" w:line="240" w:lineRule="auto"/>
      </w:pPr>
      <w:r>
        <w:separator/>
      </w:r>
    </w:p>
  </w:footnote>
  <w:footnote w:type="continuationSeparator" w:id="0">
    <w:p w14:paraId="128CBCA1" w14:textId="77777777" w:rsidR="00000000" w:rsidRDefault="00D05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580F7E"/>
    <w:rsid w:val="00177D9D"/>
    <w:rsid w:val="001913DB"/>
    <w:rsid w:val="00527C50"/>
    <w:rsid w:val="00576A30"/>
    <w:rsid w:val="00580F7E"/>
    <w:rsid w:val="00AF156A"/>
    <w:rsid w:val="00D0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AF715"/>
  <w15:docId w15:val="{C2CD98FA-B385-458F-8532-46F4455E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13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13DB"/>
    <w:rPr>
      <w:color w:val="954F72"/>
      <w:u w:val="single"/>
    </w:rPr>
  </w:style>
  <w:style w:type="paragraph" w:customStyle="1" w:styleId="msonormal0">
    <w:name w:val="msonormal"/>
    <w:basedOn w:val="Normal"/>
    <w:rsid w:val="00191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191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paragraph" w:customStyle="1" w:styleId="xl66">
    <w:name w:val="xl66"/>
    <w:basedOn w:val="Normal"/>
    <w:rsid w:val="001913D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191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1913DB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1913D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13DB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913DB"/>
    <w:rPr>
      <w:lang w:val="en-CA"/>
    </w:rPr>
  </w:style>
  <w:style w:type="table" w:customStyle="1" w:styleId="PlainTable21">
    <w:name w:val="Plain Table 21"/>
    <w:basedOn w:val="TableNormal"/>
    <w:uiPriority w:val="42"/>
    <w:rsid w:val="001913DB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13DB"/>
    <w:pPr>
      <w:spacing w:after="0" w:line="240" w:lineRule="auto"/>
    </w:pPr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3DB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theguardian.com/world/2020/mar/02/first-coronavirus-cases-confirmed-in-indonesia-amid-fears-nation-is-ill-prepared-for-outbreak" TargetMode="External"/><Relationship Id="rId21" Type="http://schemas.openxmlformats.org/officeDocument/2006/relationships/hyperlink" Target="https://en.wikipedia.org/wiki/2020_coronavirus_pandemic_in_the_Bahamas" TargetMode="External"/><Relationship Id="rId42" Type="http://schemas.openxmlformats.org/officeDocument/2006/relationships/hyperlink" Target="https://en.wikipedia.org/wiki/2020_coronavirus_pandemic_in_Brunei" TargetMode="External"/><Relationship Id="rId63" Type="http://schemas.openxmlformats.org/officeDocument/2006/relationships/hyperlink" Target="https://en.wikipedia.org/wiki/2020_coronavirus_outbreak_in_Croatia" TargetMode="External"/><Relationship Id="rId84" Type="http://schemas.openxmlformats.org/officeDocument/2006/relationships/hyperlink" Target="https://www.aa.com.tr/en/africa/covid-19-ethiopia-closes-schools-bans-public-events/1767683" TargetMode="External"/><Relationship Id="rId138" Type="http://schemas.openxmlformats.org/officeDocument/2006/relationships/hyperlink" Target="https://www.france24.com/en/20200224-kuwait-bahrain-announce-first-coronavirus-cases" TargetMode="External"/><Relationship Id="rId159" Type="http://schemas.openxmlformats.org/officeDocument/2006/relationships/hyperlink" Target="https://en.wikipedia.org/wiki/2020_coronavirus_pandemic_in_Mexico" TargetMode="External"/><Relationship Id="rId170" Type="http://schemas.openxmlformats.org/officeDocument/2006/relationships/hyperlink" Target="https://confidencial.com.ni/daniel-ortega-ausente-ante-amenaza-coronavirus-nicaragua/" TargetMode="External"/><Relationship Id="rId191" Type="http://schemas.openxmlformats.org/officeDocument/2006/relationships/hyperlink" Target="https://www.tvnz.co.nz/one-news/world/tonga-samoa-both-announce-states-emergency-in-response-coronavirus-pandemic" TargetMode="External"/><Relationship Id="rId205" Type="http://schemas.openxmlformats.org/officeDocument/2006/relationships/hyperlink" Target="https://en.wikipedia.org/wiki/2020_coronavirus_pandemic_in_Sri_Lanka" TargetMode="External"/><Relationship Id="rId226" Type="http://schemas.openxmlformats.org/officeDocument/2006/relationships/hyperlink" Target="https://www.worldometers.info/coronavirus/usa-coronavirus/" TargetMode="External"/><Relationship Id="rId107" Type="http://schemas.openxmlformats.org/officeDocument/2006/relationships/hyperlink" Target="https://www.kaieteurnewsonline.com/2020/03/14/coronavirus-effect-education-ministry-announces-two-week-closure-of-public-schools/" TargetMode="External"/><Relationship Id="rId11" Type="http://schemas.openxmlformats.org/officeDocument/2006/relationships/hyperlink" Target="https://en.wikipedia.org/wiki/2020_coronavirus_pandemic_in_Algeria" TargetMode="External"/><Relationship Id="rId32" Type="http://schemas.openxmlformats.org/officeDocument/2006/relationships/hyperlink" Target="https://en.wikipedia.org/wiki/2020_coronavirus_pandemic_in_Bhutan" TargetMode="External"/><Relationship Id="rId53" Type="http://schemas.openxmlformats.org/officeDocument/2006/relationships/hyperlink" Target="https://en.wikipedia.org/wiki/2020_coronavirus_pandemic_in_Africa" TargetMode="External"/><Relationship Id="rId74" Type="http://schemas.openxmlformats.org/officeDocument/2006/relationships/hyperlink" Target="https://www.expansion.com/empresas/transporte/2020/03/18/5e7185f7e5fdea9e608b4654.html" TargetMode="External"/><Relationship Id="rId128" Type="http://schemas.openxmlformats.org/officeDocument/2006/relationships/hyperlink" Target="https://en.unesco.org/themes/education-emergencies/coronavirus-school-closures" TargetMode="External"/><Relationship Id="rId149" Type="http://schemas.openxmlformats.org/officeDocument/2006/relationships/hyperlink" Target="https://en.wikipedia.org/wiki/2020_coronavirus_pandemic_in_Luxembourg" TargetMode="External"/><Relationship Id="rId5" Type="http://schemas.openxmlformats.org/officeDocument/2006/relationships/endnotes" Target="endnotes.xml"/><Relationship Id="rId95" Type="http://schemas.openxmlformats.org/officeDocument/2006/relationships/hyperlink" Target="https://en.unesco.org/themes/education-emergencies/coronavirus-school-closures" TargetMode="External"/><Relationship Id="rId160" Type="http://schemas.openxmlformats.org/officeDocument/2006/relationships/hyperlink" Target="https://www.marca.com/claro-mx/trending/2020/03/14/5e6d4751268e3eee678b45a3.html" TargetMode="External"/><Relationship Id="rId181" Type="http://schemas.openxmlformats.org/officeDocument/2006/relationships/hyperlink" Target="https://en.wikipedia.org/wiki/2020_coronavirus_pandemic_in_the_Philippines" TargetMode="External"/><Relationship Id="rId216" Type="http://schemas.openxmlformats.org/officeDocument/2006/relationships/hyperlink" Target="https://en.wikipedia.org/wiki/2020_coronavirus_pandemic_in_Africa" TargetMode="External"/><Relationship Id="rId237" Type="http://schemas.openxmlformats.org/officeDocument/2006/relationships/fontTable" Target="fontTable.xml"/><Relationship Id="rId22" Type="http://schemas.openxmlformats.org/officeDocument/2006/relationships/hyperlink" Target="https://english.alarabiya.net/en/News/gulf/2020/02/25/Bahrain-suspends-all-private-public-schools-amid-coronavirus-outbreak.html" TargetMode="External"/><Relationship Id="rId43" Type="http://schemas.openxmlformats.org/officeDocument/2006/relationships/hyperlink" Target="https://en.unesco.org/themes/education-emergencies/coronavirus-school-closures" TargetMode="External"/><Relationship Id="rId64" Type="http://schemas.openxmlformats.org/officeDocument/2006/relationships/hyperlink" Target="https://en.wikipedia.org/wiki/2020_coronavirus_pandemic_in_Cuba" TargetMode="External"/><Relationship Id="rId118" Type="http://schemas.openxmlformats.org/officeDocument/2006/relationships/hyperlink" Target="https://en.unesco.org/themes/education-emergencies/coronavirus-school-closures" TargetMode="External"/><Relationship Id="rId139" Type="http://schemas.openxmlformats.org/officeDocument/2006/relationships/hyperlink" Target="https://en.wikipedia.org/wiki/2020_coronavirus_pandemic_in_Kyrgyzstan" TargetMode="External"/><Relationship Id="rId85" Type="http://schemas.openxmlformats.org/officeDocument/2006/relationships/hyperlink" Target="https://en.unesco.org/themes/education-emergencies/coronavirus-school-closures" TargetMode="External"/><Relationship Id="rId150" Type="http://schemas.openxmlformats.org/officeDocument/2006/relationships/hyperlink" Target="https://en.wikipedia.org/wiki/2020_coronavirus_pandemic_in_Africa" TargetMode="External"/><Relationship Id="rId171" Type="http://schemas.openxmlformats.org/officeDocument/2006/relationships/hyperlink" Target="https://en.wikipedia.org/wiki/2020_coronavirus_pandemic_in_Africa" TargetMode="External"/><Relationship Id="rId192" Type="http://schemas.openxmlformats.org/officeDocument/2006/relationships/hyperlink" Target="https://en.wikipedia.org/wiki/2020_coronavirus_pandemic_in_San_Marino" TargetMode="External"/><Relationship Id="rId206" Type="http://schemas.openxmlformats.org/officeDocument/2006/relationships/hyperlink" Target="https://en.wikipedia.org/wiki/2020_coronavirus_pandemic_in_Africa" TargetMode="External"/><Relationship Id="rId227" Type="http://schemas.openxmlformats.org/officeDocument/2006/relationships/hyperlink" Target="https://en.wikipedia.org/wiki/2020_coronavirus_pandemic_in_Uzbekistan" TargetMode="External"/><Relationship Id="rId12" Type="http://schemas.openxmlformats.org/officeDocument/2006/relationships/hyperlink" Target="https://www.nytimes.com/reuters/2020/03/21/world/africa/21reuters-health-coronavirus-angola.html" TargetMode="External"/><Relationship Id="rId33" Type="http://schemas.openxmlformats.org/officeDocument/2006/relationships/hyperlink" Target="https://en.unesco.org/themes/education-emergencies/coronavirus-school-closures" TargetMode="External"/><Relationship Id="rId108" Type="http://schemas.openxmlformats.org/officeDocument/2006/relationships/hyperlink" Target="https://en.wikipedia.org/wiki/2020_coronavirus_pandemic_in_South_America" TargetMode="External"/><Relationship Id="rId129" Type="http://schemas.openxmlformats.org/officeDocument/2006/relationships/hyperlink" Target="https://dominicanewsonline.com/news/homepage/homepage-carousel/jamiaca-confirms-first-imported-case-of-covid-19/" TargetMode="External"/><Relationship Id="rId54" Type="http://schemas.openxmlformats.org/officeDocument/2006/relationships/hyperlink" Target="https://en.wikipedia.org/wiki/2020_coronavirus_pandemic_in_Africa" TargetMode="External"/><Relationship Id="rId75" Type="http://schemas.openxmlformats.org/officeDocument/2006/relationships/hyperlink" Target="https://en.unesco.org/themes/education-emergencies/coronavirus-school-closures" TargetMode="External"/><Relationship Id="rId96" Type="http://schemas.openxmlformats.org/officeDocument/2006/relationships/hyperlink" Target="https://en.wikipedia.org/wiki/2020_coronavirus_pandemic_in_Germany" TargetMode="External"/><Relationship Id="rId140" Type="http://schemas.openxmlformats.org/officeDocument/2006/relationships/hyperlink" Target="https://foreignpolicy.com/2020/03/20/laos-coronavirus-free-claims-probably-fiction/" TargetMode="External"/><Relationship Id="rId161" Type="http://schemas.openxmlformats.org/officeDocument/2006/relationships/hyperlink" Target="https://www.rnz.co.nz/international/pacific-news/411999/coronavirus-two-more-cases-confirmed-in-guam" TargetMode="External"/><Relationship Id="rId182" Type="http://schemas.openxmlformats.org/officeDocument/2006/relationships/hyperlink" Target="https://en.wikipedia.org/wiki/2020_coronavirus_pandemic_in_Poland" TargetMode="External"/><Relationship Id="rId217" Type="http://schemas.openxmlformats.org/officeDocument/2006/relationships/hyperlink" Target="https://www.rnz.co.nz/international/pacific-news/410994/coronavirus-4-in-isolation-in-fiji-1-suspected-case-in-tonga" TargetMode="External"/><Relationship Id="rId6" Type="http://schemas.openxmlformats.org/officeDocument/2006/relationships/hyperlink" Target="https://en.wikipedia.org/wiki/2020_coronavirus_pandemic_in_Afghanistan" TargetMode="External"/><Relationship Id="rId238" Type="http://schemas.openxmlformats.org/officeDocument/2006/relationships/theme" Target="theme/theme1.xml"/><Relationship Id="rId23" Type="http://schemas.openxmlformats.org/officeDocument/2006/relationships/hyperlink" Target="https://en.wikipedia.org/wiki/2020_coronavirus_pandemic_in_Bahrain" TargetMode="External"/><Relationship Id="rId119" Type="http://schemas.openxmlformats.org/officeDocument/2006/relationships/hyperlink" Target="https://en.wikipedia.org/wiki/2020_coronavirus_pandemic_in_Iran" TargetMode="External"/><Relationship Id="rId44" Type="http://schemas.openxmlformats.org/officeDocument/2006/relationships/hyperlink" Target="https://en.wikipedia.org/wiki/2020_coronavirus_pandemic_in_Bulgaria" TargetMode="External"/><Relationship Id="rId65" Type="http://schemas.openxmlformats.org/officeDocument/2006/relationships/hyperlink" Target="https://www.diariolasamericas.com/america-latina/cuba-no-cierra-fronteras-prohibe-nasobucos-y-niega-crisis-n4195297" TargetMode="External"/><Relationship Id="rId86" Type="http://schemas.openxmlformats.org/officeDocument/2006/relationships/hyperlink" Target="https://en.unesco.org/themes/education-emergencies/coronavirus-school-closures" TargetMode="External"/><Relationship Id="rId130" Type="http://schemas.openxmlformats.org/officeDocument/2006/relationships/hyperlink" Target="https://en.unesco.org/themes/education-emergencies/coronavirus-school-closures" TargetMode="External"/><Relationship Id="rId151" Type="http://schemas.openxmlformats.org/officeDocument/2006/relationships/hyperlink" Target="https://www.nyasatimes.com/mutharika-lays-out-malawi-response-plan-on-coronavirus-bans-gatherings-of-100-people-schools-closing/" TargetMode="External"/><Relationship Id="rId172" Type="http://schemas.openxmlformats.org/officeDocument/2006/relationships/hyperlink" Target="https://en.wikipedia.org/wiki/2020_coronavirus_pandemic_in_Africa" TargetMode="External"/><Relationship Id="rId193" Type="http://schemas.openxmlformats.org/officeDocument/2006/relationships/hyperlink" Target="https://en.wikipedia.org/wiki/2020_coronavirus_pandemic_in_Africa" TargetMode="External"/><Relationship Id="rId207" Type="http://schemas.openxmlformats.org/officeDocument/2006/relationships/hyperlink" Target="https://www.iol.co.za/news/africa/eswatini-confirms-first-coronavirus-case-44862050" TargetMode="External"/><Relationship Id="rId228" Type="http://schemas.openxmlformats.org/officeDocument/2006/relationships/hyperlink" Target="https://www.usnews.com/news/world/articles/2020-03-18/vanuatu-to-impose-coronavirus-travel-restrictions-ahead-of-election" TargetMode="External"/><Relationship Id="rId13" Type="http://schemas.openxmlformats.org/officeDocument/2006/relationships/hyperlink" Target="https://www.clarin.com/politica/coronavirus-argentina-alberto-fernandez-encabeza-reunion-definir-suspenden-clases-medidas-toman_0_fknnQf-s.html" TargetMode="External"/><Relationship Id="rId109" Type="http://schemas.openxmlformats.org/officeDocument/2006/relationships/hyperlink" Target="https://en.unesco.org/themes/education-emergencies/coronavirus-school-closures" TargetMode="External"/><Relationship Id="rId34" Type="http://schemas.openxmlformats.org/officeDocument/2006/relationships/hyperlink" Target="https://en.unesco.org/themes/education-emergencies/coronavirus-school-closures" TargetMode="External"/><Relationship Id="rId55" Type="http://schemas.openxmlformats.org/officeDocument/2006/relationships/hyperlink" Target="https://en.unesco.org/themes/education-emergencies/coronavirus-school-closures" TargetMode="External"/><Relationship Id="rId76" Type="http://schemas.openxmlformats.org/officeDocument/2006/relationships/hyperlink" Target="https://en.wikipedia.org/wiki/2020_coronavirus_pandemic_in_Africa" TargetMode="External"/><Relationship Id="rId97" Type="http://schemas.openxmlformats.org/officeDocument/2006/relationships/hyperlink" Target="https://en.unesco.org/themes/education-emergencies/coronavirus-school-closures" TargetMode="External"/><Relationship Id="rId120" Type="http://schemas.openxmlformats.org/officeDocument/2006/relationships/hyperlink" Target="https://en.unesco.org/themes/education-emergencies/coronavirus-school-closures" TargetMode="External"/><Relationship Id="rId141" Type="http://schemas.openxmlformats.org/officeDocument/2006/relationships/hyperlink" Target="https://en.wikipedia.org/wiki/2020_coronavirus_pandemic_in_Latvia" TargetMode="External"/><Relationship Id="rId7" Type="http://schemas.openxmlformats.org/officeDocument/2006/relationships/hyperlink" Target="https://www.aljazeera.com/news/2020/03/war-ravaged-afghanistan-battles-threat-coronavirus-200316135224827.html" TargetMode="External"/><Relationship Id="rId162" Type="http://schemas.openxmlformats.org/officeDocument/2006/relationships/hyperlink" Target="https://www.garda.com/crisis24/news-alerts/321051/mongolia-first-covid-19-case-confirmed-march-10-update-6" TargetMode="External"/><Relationship Id="rId183" Type="http://schemas.openxmlformats.org/officeDocument/2006/relationships/hyperlink" Target="https://en.wikipedia.org/wiki/2020_coronavirus_pandemic_in_Portugal" TargetMode="External"/><Relationship Id="rId218" Type="http://schemas.openxmlformats.org/officeDocument/2006/relationships/hyperlink" Target="https://en.wikipedia.org/wiki/2020_coronavirus_pandemic_in_Trinidad_and_Tobago" TargetMode="External"/><Relationship Id="rId24" Type="http://schemas.openxmlformats.org/officeDocument/2006/relationships/hyperlink" Target="https://en.wikipedia.org/wiki/2020_coronavirus_pandemic_in_Bangladesh" TargetMode="External"/><Relationship Id="rId45" Type="http://schemas.openxmlformats.org/officeDocument/2006/relationships/hyperlink" Target="https://en.unesco.org/themes/education-emergencies/coronavirus-school-closures" TargetMode="External"/><Relationship Id="rId66" Type="http://schemas.openxmlformats.org/officeDocument/2006/relationships/hyperlink" Target="https://en.unesco.org/themes/education-emergencies/coronavirus-school-closures" TargetMode="External"/><Relationship Id="rId87" Type="http://schemas.openxmlformats.org/officeDocument/2006/relationships/hyperlink" Target="https://en.wikipedia.org/wiki/2020_coronavirus_pandemic_in_Finland" TargetMode="External"/><Relationship Id="rId110" Type="http://schemas.openxmlformats.org/officeDocument/2006/relationships/hyperlink" Target="https://en.wikipedia.org/wiki/2020_coronavirus_pandemic_in_Honduras" TargetMode="External"/><Relationship Id="rId131" Type="http://schemas.openxmlformats.org/officeDocument/2006/relationships/hyperlink" Target="https://en.wikipedia.org/wiki/2020_coronavirus_pandemic_in_Japan" TargetMode="External"/><Relationship Id="rId152" Type="http://schemas.openxmlformats.org/officeDocument/2006/relationships/hyperlink" Target="https://en.wikipedia.org/wiki/2020_coronavirus_pandemic_in_Malaysia" TargetMode="External"/><Relationship Id="rId173" Type="http://schemas.openxmlformats.org/officeDocument/2006/relationships/hyperlink" Target="https://www.premiumtimesng.com/news/top-news/382806-coronavirus-nigerian-govt-orders-closure-of-schools-nationwide.html" TargetMode="External"/><Relationship Id="rId194" Type="http://schemas.openxmlformats.org/officeDocument/2006/relationships/hyperlink" Target="https://en.wikipedia.org/wiki/2020_coronavirus_pandemic_in_Saudi_Arabia" TargetMode="External"/><Relationship Id="rId208" Type="http://schemas.openxmlformats.org/officeDocument/2006/relationships/hyperlink" Target="https://sverigesradio.se/sida/artikel.aspx?programid=2054&amp;artikel=7398979" TargetMode="External"/><Relationship Id="rId229" Type="http://schemas.openxmlformats.org/officeDocument/2006/relationships/hyperlink" Target="https://en.wikipedia.org/wiki/2020_coronavirus_pandemic_in_Vietnam" TargetMode="External"/><Relationship Id="rId14" Type="http://schemas.openxmlformats.org/officeDocument/2006/relationships/hyperlink" Target="https://www.azatutyun.am/a/30485453.html" TargetMode="External"/><Relationship Id="rId35" Type="http://schemas.openxmlformats.org/officeDocument/2006/relationships/hyperlink" Target="https://en.wikipedia.org/wiki/2020_coronavirus_pandemic_in_South_America" TargetMode="External"/><Relationship Id="rId56" Type="http://schemas.openxmlformats.org/officeDocument/2006/relationships/hyperlink" Target="https://en.wikipedia.org/wiki/2020_coronavirus_pandemic_in_South_America" TargetMode="External"/><Relationship Id="rId77" Type="http://schemas.openxmlformats.org/officeDocument/2006/relationships/hyperlink" Target="https://en.unesco.org/themes/education-emergencies/coronavirus-school-closures" TargetMode="External"/><Relationship Id="rId100" Type="http://schemas.openxmlformats.org/officeDocument/2006/relationships/hyperlink" Target="https://en.unesco.org/themes/education-emergencies/coronavirus-school-closures" TargetMode="External"/><Relationship Id="rId8" Type="http://schemas.openxmlformats.org/officeDocument/2006/relationships/hyperlink" Target="https://www.albaniandailynews.com/index.php?idm=40177&amp;mod=2" TargetMode="External"/><Relationship Id="rId98" Type="http://schemas.openxmlformats.org/officeDocument/2006/relationships/hyperlink" Target="https://en.wikipedia.org/wiki/2020_coronavirus_pandemic_in_Africa" TargetMode="External"/><Relationship Id="rId121" Type="http://schemas.openxmlformats.org/officeDocument/2006/relationships/hyperlink" Target="https://en.wikipedia.org/wiki/2020_coronavirus_pandemic_in_Iraq" TargetMode="External"/><Relationship Id="rId142" Type="http://schemas.openxmlformats.org/officeDocument/2006/relationships/hyperlink" Target="https://en.wikipedia.org/wiki/2020_coronavirus_pandemic_in_Lebanon" TargetMode="External"/><Relationship Id="rId163" Type="http://schemas.openxmlformats.org/officeDocument/2006/relationships/hyperlink" Target="https://nationalpost.com/pmn/health-pmn/montenegro-reports-first-case-of-corona-virus-infection" TargetMode="External"/><Relationship Id="rId184" Type="http://schemas.openxmlformats.org/officeDocument/2006/relationships/hyperlink" Target="https://en.wikipedia.org/wiki/2020_coronavirus_pandemic_in_Qatar" TargetMode="External"/><Relationship Id="rId219" Type="http://schemas.openxmlformats.org/officeDocument/2006/relationships/hyperlink" Target="https://en.wikipedia.org/wiki/2020_coronavirus_pandemic_in_Africa" TargetMode="External"/><Relationship Id="rId230" Type="http://schemas.openxmlformats.org/officeDocument/2006/relationships/hyperlink" Target="https://www.aljazeera.com/news/2020/03/yemen-suspends-flights-closes-schools-coronavirus-fears-200319105953270.html" TargetMode="External"/><Relationship Id="rId25" Type="http://schemas.openxmlformats.org/officeDocument/2006/relationships/hyperlink" Target="https://www.thedailystar.net/bangladesh-all-educational-institutions-closed-till-march-31-1881541" TargetMode="External"/><Relationship Id="rId46" Type="http://schemas.openxmlformats.org/officeDocument/2006/relationships/hyperlink" Target="https://www.theeastafrican.co.ke/scienceandhealth/Africa-coronavirus-cases-to-rise-as-some-undetected/3073694-5498212-o7o1n3z/index.html" TargetMode="External"/><Relationship Id="rId67" Type="http://schemas.openxmlformats.org/officeDocument/2006/relationships/hyperlink" Target="https://en.wikipedia.org/wiki/2020_coronavirus_pandemic_in_Cyprus" TargetMode="External"/><Relationship Id="rId88" Type="http://schemas.openxmlformats.org/officeDocument/2006/relationships/hyperlink" Target="https://en.unesco.org/themes/education-emergencies/coronavirus-school-closures" TargetMode="External"/><Relationship Id="rId111" Type="http://schemas.openxmlformats.org/officeDocument/2006/relationships/hyperlink" Target="https://en.unesco.org/themes/education-emergencies/coronavirus-school-closures" TargetMode="External"/><Relationship Id="rId132" Type="http://schemas.openxmlformats.org/officeDocument/2006/relationships/hyperlink" Target="https://en.unesco.org/themes/education-emergencies/coronavirus-school-closures" TargetMode="External"/><Relationship Id="rId153" Type="http://schemas.openxmlformats.org/officeDocument/2006/relationships/hyperlink" Target="https://www.straitstimes.com/asia/south-asia/coronavirus-maldives-confirms-first-two-cases-two-islands-locked-down" TargetMode="External"/><Relationship Id="rId174" Type="http://schemas.openxmlformats.org/officeDocument/2006/relationships/hyperlink" Target="https://en.wikipedia.org/wiki/2020_coronavirus_pandemic_in_Oceania" TargetMode="External"/><Relationship Id="rId195" Type="http://schemas.openxmlformats.org/officeDocument/2006/relationships/hyperlink" Target="https://en.wikipedia.org/wiki/2020_coronavirus_pandemic_in_Africa" TargetMode="External"/><Relationship Id="rId209" Type="http://schemas.openxmlformats.org/officeDocument/2006/relationships/hyperlink" Target="https://en.wikipedia.org/wiki/2020_coronavirus_pandemic_in_Switzerland" TargetMode="External"/><Relationship Id="rId190" Type="http://schemas.openxmlformats.org/officeDocument/2006/relationships/hyperlink" Target="https://www.thenewhumanitarian.org/news/2020/03/20/samoa-emergency-coronavirus" TargetMode="External"/><Relationship Id="rId204" Type="http://schemas.openxmlformats.org/officeDocument/2006/relationships/hyperlink" Target="https://en.wikipedia.org/wiki/2020_coronavirus_pandemic_in_Spain" TargetMode="External"/><Relationship Id="rId220" Type="http://schemas.openxmlformats.org/officeDocument/2006/relationships/hyperlink" Target="https://english.alarabiya.net/en/News/middle-east/2020/03/12/Turkey-to-close-schools-universities-for-a-week-over-coronavirus.html" TargetMode="External"/><Relationship Id="rId225" Type="http://schemas.openxmlformats.org/officeDocument/2006/relationships/hyperlink" Target="https://en.wikipedia.org/wiki/2020_coronavirus_pandemic_in_Africa" TargetMode="External"/><Relationship Id="rId15" Type="http://schemas.openxmlformats.org/officeDocument/2006/relationships/hyperlink" Target="https://en.wikipedia.org/wiki/2020_coronavirus_pandemic_in_Armenia" TargetMode="External"/><Relationship Id="rId36" Type="http://schemas.openxmlformats.org/officeDocument/2006/relationships/hyperlink" Target="https://en.unesco.org/themes/education-emergencies/coronavirus-school-closures" TargetMode="External"/><Relationship Id="rId57" Type="http://schemas.openxmlformats.org/officeDocument/2006/relationships/hyperlink" Target="https://en.unesco.org/themes/education-emergencies/coronavirus-school-closures" TargetMode="External"/><Relationship Id="rId106" Type="http://schemas.openxmlformats.org/officeDocument/2006/relationships/hyperlink" Target="https://www.dw.com/pt-002/covid-19-guin%C3%A9-bissau-encerra-fronteiras/a-52823220" TargetMode="External"/><Relationship Id="rId127" Type="http://schemas.openxmlformats.org/officeDocument/2006/relationships/hyperlink" Target="https://en.wikipedia.org/wiki/2020_coronavirus_pandemic_in_Italy" TargetMode="External"/><Relationship Id="rId10" Type="http://schemas.openxmlformats.org/officeDocument/2006/relationships/hyperlink" Target="https://en.unesco.org/themes/education-emergencies/coronavirus-school-closures" TargetMode="External"/><Relationship Id="rId31" Type="http://schemas.openxmlformats.org/officeDocument/2006/relationships/hyperlink" Target="https://en.wikipedia.org/wiki/2020_coronavirus_pandemic_in_Africa" TargetMode="External"/><Relationship Id="rId52" Type="http://schemas.openxmlformats.org/officeDocument/2006/relationships/hyperlink" Target="https://montrealgazette.com/news/local-news/a-timeline-of-the-novel-coronavirus-in-quebec" TargetMode="External"/><Relationship Id="rId73" Type="http://schemas.openxmlformats.org/officeDocument/2006/relationships/hyperlink" Target="https://en.wikipedia.org/wiki/2020_coronavirus_pandemic_in_the_Dominican_Republic" TargetMode="External"/><Relationship Id="rId78" Type="http://schemas.openxmlformats.org/officeDocument/2006/relationships/hyperlink" Target="https://en.unesco.org/themes/education-emergencies/coronavirus-school-closures" TargetMode="External"/><Relationship Id="rId94" Type="http://schemas.openxmlformats.org/officeDocument/2006/relationships/hyperlink" Target="https://en.wikipedia.org/wiki/2020_coronavirus_pandemic_in_Georgia_(country)" TargetMode="External"/><Relationship Id="rId99" Type="http://schemas.openxmlformats.org/officeDocument/2006/relationships/hyperlink" Target="https://en.unesco.org/themes/education-emergencies/coronavirus-school-closures" TargetMode="External"/><Relationship Id="rId101" Type="http://schemas.openxmlformats.org/officeDocument/2006/relationships/hyperlink" Target="https://en.wikipedia.org/wiki/2020_coronavirus_pandemic_in_Greece" TargetMode="External"/><Relationship Id="rId122" Type="http://schemas.openxmlformats.org/officeDocument/2006/relationships/hyperlink" Target="https://en.unesco.org/themes/education-emergencies/coronavirus-school-closures" TargetMode="External"/><Relationship Id="rId143" Type="http://schemas.openxmlformats.org/officeDocument/2006/relationships/hyperlink" Target="https://en.wikipedia.org/wiki/2020_coronavirus_pandemic_in_Africa" TargetMode="External"/><Relationship Id="rId148" Type="http://schemas.openxmlformats.org/officeDocument/2006/relationships/hyperlink" Target="https://www.aa.com.tr/en/europe/belgium-portugal-to-shut-schools-over-coronavirus/1764338" TargetMode="External"/><Relationship Id="rId164" Type="http://schemas.openxmlformats.org/officeDocument/2006/relationships/hyperlink" Target="https://en.wikipedia.org/wiki/2020_coronavirus_pandemic_in_Africa" TargetMode="External"/><Relationship Id="rId169" Type="http://schemas.openxmlformats.org/officeDocument/2006/relationships/hyperlink" Target="https://www.elcomercio.com/actualidad/nicaragua-desbordan-supermercados-coronavirus-covid19.html" TargetMode="External"/><Relationship Id="rId185" Type="http://schemas.openxmlformats.org/officeDocument/2006/relationships/hyperlink" Target="https://en.wikipedia.org/wiki/2020_coronavirus_pandemic_in_Moldova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en.wikipedia.org/wiki/2020_coronavirus_pandemic_in_Albania" TargetMode="External"/><Relationship Id="rId180" Type="http://schemas.openxmlformats.org/officeDocument/2006/relationships/hyperlink" Target="https://en.wikipedia.org/wiki/2020_coronavirus_pandemic_in_Oceania" TargetMode="External"/><Relationship Id="rId210" Type="http://schemas.openxmlformats.org/officeDocument/2006/relationships/hyperlink" Target="https://timesofindia.indiatimes.com/world/middle-east/war-ravaged-syria-takes-new-steps-against-coronavirus-says-no-recorded-cases-yet/articleshow/74732588.cms" TargetMode="External"/><Relationship Id="rId215" Type="http://schemas.openxmlformats.org/officeDocument/2006/relationships/hyperlink" Target="https://l-frii.com/coronavirus-le-togo-ferme-toutes-les-ecoles-primaires-secondaires-et-professionnelles/" TargetMode="External"/><Relationship Id="rId236" Type="http://schemas.openxmlformats.org/officeDocument/2006/relationships/footer" Target="footer1.xml"/><Relationship Id="rId26" Type="http://schemas.openxmlformats.org/officeDocument/2006/relationships/hyperlink" Target="https://en.wikipedia.org/wiki/2020_coronavirus_pandemic_in_Barbados" TargetMode="External"/><Relationship Id="rId231" Type="http://schemas.openxmlformats.org/officeDocument/2006/relationships/hyperlink" Target="https://theintercept.com/2020/03/18/yemens-health-care-coronavirus-covid-19/" TargetMode="External"/><Relationship Id="rId47" Type="http://schemas.openxmlformats.org/officeDocument/2006/relationships/hyperlink" Target="https://en.wikipedia.org/wiki/2020_coronavirus_pandemic_in_Africa" TargetMode="External"/><Relationship Id="rId68" Type="http://schemas.openxmlformats.org/officeDocument/2006/relationships/hyperlink" Target="https://en.wikipedia.org/wiki/2020_coronavirus_pandemic_in_the_Czech_Republic" TargetMode="External"/><Relationship Id="rId89" Type="http://schemas.openxmlformats.org/officeDocument/2006/relationships/hyperlink" Target="https://en.wikipedia.org/wiki/2020_coronavirus_pandemic_in_France" TargetMode="External"/><Relationship Id="rId112" Type="http://schemas.openxmlformats.org/officeDocument/2006/relationships/hyperlink" Target="https://en.wikipedia.org/wiki/2020_coronavirus_pandemic_in_Hungary" TargetMode="External"/><Relationship Id="rId133" Type="http://schemas.openxmlformats.org/officeDocument/2006/relationships/hyperlink" Target="https://en.wikipedia.org/wiki/2020_coronavirus_pandemic_in_Jordan" TargetMode="External"/><Relationship Id="rId154" Type="http://schemas.openxmlformats.org/officeDocument/2006/relationships/hyperlink" Target="https://en.wikipedia.org/wiki/2020_coronavirus_pandemic_in_the_Maldives" TargetMode="External"/><Relationship Id="rId175" Type="http://schemas.openxmlformats.org/officeDocument/2006/relationships/hyperlink" Target="https://en.wikipedia.org/wiki/2020_coronavirus_pandemic_in_Norway" TargetMode="External"/><Relationship Id="rId196" Type="http://schemas.openxmlformats.org/officeDocument/2006/relationships/hyperlink" Target="https://en.wikipedia.org/wiki/2020_coronavirus_pandemic_in_Serbia" TargetMode="External"/><Relationship Id="rId200" Type="http://schemas.openxmlformats.org/officeDocument/2006/relationships/hyperlink" Target="https://en.wikipedia.org/wiki/2020_coronavirus_pandemic_in_Slovakia" TargetMode="External"/><Relationship Id="rId16" Type="http://schemas.openxmlformats.org/officeDocument/2006/relationships/hyperlink" Target="https://en.wikipedia.org/wiki/2020_coronavirus_pandemic_in_Australia" TargetMode="External"/><Relationship Id="rId221" Type="http://schemas.openxmlformats.org/officeDocument/2006/relationships/hyperlink" Target="https://health.go.ug/press-release" TargetMode="External"/><Relationship Id="rId37" Type="http://schemas.openxmlformats.org/officeDocument/2006/relationships/hyperlink" Target="https://en.wikipedia.org/wiki/2020_coronavirus_pandemic_in_Bosnia_and_Herzegovina" TargetMode="External"/><Relationship Id="rId58" Type="http://schemas.openxmlformats.org/officeDocument/2006/relationships/hyperlink" Target="https://en.wikipedia.org/wiki/2020_coronavirus_pandemic_in_South_America" TargetMode="External"/><Relationship Id="rId79" Type="http://schemas.openxmlformats.org/officeDocument/2006/relationships/hyperlink" Target="https://www.usnews.com/news/world/articles/2020-03-18/el-salvador-registers-first-coronavirus-infection-president-says" TargetMode="External"/><Relationship Id="rId102" Type="http://schemas.openxmlformats.org/officeDocument/2006/relationships/hyperlink" Target="https://en.unesco.org/themes/education-emergencies/coronavirus-school-closures" TargetMode="External"/><Relationship Id="rId123" Type="http://schemas.openxmlformats.org/officeDocument/2006/relationships/hyperlink" Target="https://en.wikipedia.org/wiki/2020_coronavirus_pandemic_in_Northern_Ireland" TargetMode="External"/><Relationship Id="rId144" Type="http://schemas.openxmlformats.org/officeDocument/2006/relationships/hyperlink" Target="https://en.unesco.org/themes/education-emergencies/coronavirus-school-closures" TargetMode="External"/><Relationship Id="rId90" Type="http://schemas.openxmlformats.org/officeDocument/2006/relationships/hyperlink" Target="https://en.wikipedia.org/wiki/2020_coronavirus_pandemic_in_Africa" TargetMode="External"/><Relationship Id="rId165" Type="http://schemas.openxmlformats.org/officeDocument/2006/relationships/hyperlink" Target="https://en.wikipedia.org/wiki/2020_coronavirus_pandemic_in_Africa" TargetMode="External"/><Relationship Id="rId186" Type="http://schemas.openxmlformats.org/officeDocument/2006/relationships/hyperlink" Target="https://en.wikipedia.org/wiki/2020_coronavirus_pandemic_in_Romania" TargetMode="External"/><Relationship Id="rId211" Type="http://schemas.openxmlformats.org/officeDocument/2006/relationships/hyperlink" Target="https://www.taiwannews.com.tw/en/news/3878803" TargetMode="External"/><Relationship Id="rId232" Type="http://schemas.openxmlformats.org/officeDocument/2006/relationships/hyperlink" Target="https://en.unesco.org/themes/education-emergencies/coronavirus-school-closures" TargetMode="External"/><Relationship Id="rId27" Type="http://schemas.openxmlformats.org/officeDocument/2006/relationships/hyperlink" Target="https://en.wikipedia.org/wiki/2020_coronavirus_pandemic_in_Belarus" TargetMode="External"/><Relationship Id="rId48" Type="http://schemas.openxmlformats.org/officeDocument/2006/relationships/hyperlink" Target="https://www.africanews.com/2020/03/20/coronavirus-hub-impact-of-outbreak-across-africa/" TargetMode="External"/><Relationship Id="rId69" Type="http://schemas.openxmlformats.org/officeDocument/2006/relationships/hyperlink" Target="https://en.wikipedia.org/wiki/2020_coronavirus_pandemic_in_Africa" TargetMode="External"/><Relationship Id="rId113" Type="http://schemas.openxmlformats.org/officeDocument/2006/relationships/hyperlink" Target="https://en.unesco.org/themes/education-emergencies/coronavirus-school-closures" TargetMode="External"/><Relationship Id="rId134" Type="http://schemas.openxmlformats.org/officeDocument/2006/relationships/hyperlink" Target="https://en.unesco.org/themes/education-emergencies/coronavirus-school-closures" TargetMode="External"/><Relationship Id="rId80" Type="http://schemas.openxmlformats.org/officeDocument/2006/relationships/hyperlink" Target="https://en.wikipedia.org/wiki/2020_coronavirus_pandemic_in_Africa" TargetMode="External"/><Relationship Id="rId155" Type="http://schemas.openxmlformats.org/officeDocument/2006/relationships/hyperlink" Target="https://en.wikipedia.org/wiki/2020_coronavirus_pandemic_in_Malta" TargetMode="External"/><Relationship Id="rId176" Type="http://schemas.openxmlformats.org/officeDocument/2006/relationships/hyperlink" Target="https://en.wikipedia.org/wiki/2020_coronavirus_pandemic_in_Oman" TargetMode="External"/><Relationship Id="rId197" Type="http://schemas.openxmlformats.org/officeDocument/2006/relationships/hyperlink" Target="https://en.wikipedia.org/wiki/2020_coronavirus_pandemic_in_Africa" TargetMode="External"/><Relationship Id="rId201" Type="http://schemas.openxmlformats.org/officeDocument/2006/relationships/hyperlink" Target="https://en.wikipedia.org/wiki/2020_coronavirus_pandemic_in_Slovenia" TargetMode="External"/><Relationship Id="rId222" Type="http://schemas.openxmlformats.org/officeDocument/2006/relationships/hyperlink" Target="https://en.wikipedia.org/wiki/2020_coronavirus_pandemic_in_Ukraine" TargetMode="External"/><Relationship Id="rId17" Type="http://schemas.openxmlformats.org/officeDocument/2006/relationships/hyperlink" Target="https://www.usnews.com/news/world/articles/2020-03-11/austria-closing-schools-over-coronavirus-as-border-checks-take-effect" TargetMode="External"/><Relationship Id="rId38" Type="http://schemas.openxmlformats.org/officeDocument/2006/relationships/hyperlink" Target="https://en.unesco.org/themes/education-emergencies/coronavirus-school-closures" TargetMode="External"/><Relationship Id="rId59" Type="http://schemas.openxmlformats.org/officeDocument/2006/relationships/hyperlink" Target="https://en.wikipedia.org/wiki/2020_coronavirus_pandemic_in_Africa" TargetMode="External"/><Relationship Id="rId103" Type="http://schemas.openxmlformats.org/officeDocument/2006/relationships/hyperlink" Target="https://en.wikipedia.org/wiki/2020_coronavirus_pandemic_in_Guatemala" TargetMode="External"/><Relationship Id="rId124" Type="http://schemas.openxmlformats.org/officeDocument/2006/relationships/hyperlink" Target="https://en.unesco.org/themes/education-emergencies/coronavirus-school-closures" TargetMode="External"/><Relationship Id="rId70" Type="http://schemas.openxmlformats.org/officeDocument/2006/relationships/hyperlink" Target="https://www.statista.com/statistics/1102237/coronavirus-cases-development-in-denmark/" TargetMode="External"/><Relationship Id="rId91" Type="http://schemas.openxmlformats.org/officeDocument/2006/relationships/hyperlink" Target="https://en.unesco.org/themes/education-emergencies/coronavirus-school-closures" TargetMode="External"/><Relationship Id="rId145" Type="http://schemas.openxmlformats.org/officeDocument/2006/relationships/hyperlink" Target="https://en.wikipedia.org/wiki/2020_coronavirus_pandemic_in_Africa" TargetMode="External"/><Relationship Id="rId166" Type="http://schemas.openxmlformats.org/officeDocument/2006/relationships/hyperlink" Target="https://en.wikipedia.org/wiki/2020_coronavirus_pandemic_in_Nepal" TargetMode="External"/><Relationship Id="rId187" Type="http://schemas.openxmlformats.org/officeDocument/2006/relationships/hyperlink" Target="https://en.wikipedia.org/wiki/2020_coronavirus_pandemic_in_Africa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rferl.org/a/tajik-workers-face-dire-future-as-russia-closes-borders-over-coronavirus/30495815.html" TargetMode="External"/><Relationship Id="rId233" Type="http://schemas.openxmlformats.org/officeDocument/2006/relationships/hyperlink" Target="https://en.wikipedia.org/wiki/2020_coronavirus_pandemic_in_Africa" TargetMode="External"/><Relationship Id="rId28" Type="http://schemas.openxmlformats.org/officeDocument/2006/relationships/hyperlink" Target="https://belsat.eu/en/news/no-official-quarantine-planned-for-belarus/" TargetMode="External"/><Relationship Id="rId49" Type="http://schemas.openxmlformats.org/officeDocument/2006/relationships/hyperlink" Target="https://en.unesco.org/themes/education-emergencies/coronavirus-school-closures" TargetMode="External"/><Relationship Id="rId114" Type="http://schemas.openxmlformats.org/officeDocument/2006/relationships/hyperlink" Target="https://en.wikipedia.org/wiki/2020_coronavirus_pandemic_in_Iceland" TargetMode="External"/><Relationship Id="rId60" Type="http://schemas.openxmlformats.org/officeDocument/2006/relationships/hyperlink" Target="https://en.unesco.org/themes/education-emergencies/coronavirus-school-closures" TargetMode="External"/><Relationship Id="rId81" Type="http://schemas.openxmlformats.org/officeDocument/2006/relationships/hyperlink" Target="https://en.unesco.org/themes/education-emergencies/coronavirus-school-closures" TargetMode="External"/><Relationship Id="rId135" Type="http://schemas.openxmlformats.org/officeDocument/2006/relationships/hyperlink" Target="https://en.wikipedia.org/wiki/2020_coronavirus_pandemic_in_Kazakhstan" TargetMode="External"/><Relationship Id="rId156" Type="http://schemas.openxmlformats.org/officeDocument/2006/relationships/hyperlink" Target="https://timesofmalta.com/articles/view/coronavirus-schools-childcare-centres-university-to-shut-down-for-a.777521" TargetMode="External"/><Relationship Id="rId177" Type="http://schemas.openxmlformats.org/officeDocument/2006/relationships/hyperlink" Target="https://en.wikipedia.org/wiki/2020_coronavirus_pandemic_in_Pakistan" TargetMode="External"/><Relationship Id="rId198" Type="http://schemas.openxmlformats.org/officeDocument/2006/relationships/hyperlink" Target="https://www.theguardian.com/education/2020/mar/17/schools-across-england-struggle-as-coronavirus-hits-attendance" TargetMode="External"/><Relationship Id="rId202" Type="http://schemas.openxmlformats.org/officeDocument/2006/relationships/hyperlink" Target="https://en.wikipedia.org/wiki/2020_coronavirus_pandemic_in_Africa" TargetMode="External"/><Relationship Id="rId223" Type="http://schemas.openxmlformats.org/officeDocument/2006/relationships/hyperlink" Target="https://en.wikipedia.org/wiki/2020_coronavirus_pandemic_in_the_United_Arab_Emirates" TargetMode="External"/><Relationship Id="rId18" Type="http://schemas.openxmlformats.org/officeDocument/2006/relationships/hyperlink" Target="https://en.wikipedia.org/wiki/2020_coronavirus_pandemic_in_Austria" TargetMode="External"/><Relationship Id="rId39" Type="http://schemas.openxmlformats.org/officeDocument/2006/relationships/hyperlink" Target="https://en.wikipedia.org/wiki/2020_coronavirus_pandemic_in_Africa" TargetMode="External"/><Relationship Id="rId50" Type="http://schemas.openxmlformats.org/officeDocument/2006/relationships/hyperlink" Target="https://en.wikipedia.org/wiki/2020_coronavirus_pandemic_in_Cambodia" TargetMode="External"/><Relationship Id="rId104" Type="http://schemas.openxmlformats.org/officeDocument/2006/relationships/hyperlink" Target="https://en.wikipedia.org/wiki/2020_coronavirus_pandemic_in_Africa" TargetMode="External"/><Relationship Id="rId125" Type="http://schemas.openxmlformats.org/officeDocument/2006/relationships/hyperlink" Target="https://en.wikipedia.org/wiki/2020_coronavirus_pandemic_in_Israel" TargetMode="External"/><Relationship Id="rId146" Type="http://schemas.openxmlformats.org/officeDocument/2006/relationships/hyperlink" Target="https://en.unesco.org/themes/education-emergencies/coronavirus-school-closures" TargetMode="External"/><Relationship Id="rId167" Type="http://schemas.openxmlformats.org/officeDocument/2006/relationships/hyperlink" Target="https://en.wikipedia.org/wiki/2020_coronavirus_pandemic_in_the_Netherlands" TargetMode="External"/><Relationship Id="rId188" Type="http://schemas.openxmlformats.org/officeDocument/2006/relationships/hyperlink" Target="https://en.wikipedia.org/wiki/2020_coronavirus_pandemic_in_Saint_Lucia" TargetMode="External"/><Relationship Id="rId71" Type="http://schemas.openxmlformats.org/officeDocument/2006/relationships/hyperlink" Target="https://en.unesco.org/themes/education-emergencies/coronavirus-school-closures" TargetMode="External"/><Relationship Id="rId92" Type="http://schemas.openxmlformats.org/officeDocument/2006/relationships/hyperlink" Target="https://en.unesco.org/themes/education-emergencies/coronavirus-school-closures" TargetMode="External"/><Relationship Id="rId213" Type="http://schemas.openxmlformats.org/officeDocument/2006/relationships/hyperlink" Target="https://en.wikipedia.org/wiki/2020_coronavirus_pandemic_in_Thailand" TargetMode="External"/><Relationship Id="rId234" Type="http://schemas.openxmlformats.org/officeDocument/2006/relationships/hyperlink" Target="https://www.herald.co.zw/president-orders-schools-colleges-to-close-next-week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aa.com.tr/en/europe/belgium-portugal-to-shut-schools-over-coronavirus/1764338" TargetMode="External"/><Relationship Id="rId40" Type="http://schemas.openxmlformats.org/officeDocument/2006/relationships/hyperlink" Target="https://en.unesco.org/themes/education-emergencies/coronavirus-school-closures" TargetMode="External"/><Relationship Id="rId115" Type="http://schemas.openxmlformats.org/officeDocument/2006/relationships/hyperlink" Target="https://en.unesco.org/themes/education-emergencies/coronavirus-school-closures" TargetMode="External"/><Relationship Id="rId136" Type="http://schemas.openxmlformats.org/officeDocument/2006/relationships/hyperlink" Target="https://en.wikipedia.org/wiki/2020_coronavirus_pandemic_in_Africa" TargetMode="External"/><Relationship Id="rId157" Type="http://schemas.openxmlformats.org/officeDocument/2006/relationships/hyperlink" Target="https://en.wikipedia.org/wiki/2020_coronavirus_pandemic_in_Africa" TargetMode="External"/><Relationship Id="rId178" Type="http://schemas.openxmlformats.org/officeDocument/2006/relationships/hyperlink" Target="https://en.wikipedia.org/wiki/2020_coronavirus_pandemic_in_the_State_of_Palestine" TargetMode="External"/><Relationship Id="rId61" Type="http://schemas.openxmlformats.org/officeDocument/2006/relationships/hyperlink" Target="https://en.wikipedia.org/wiki/2020_coronavirus_pandemic_in_Costa_Rica" TargetMode="External"/><Relationship Id="rId82" Type="http://schemas.openxmlformats.org/officeDocument/2006/relationships/hyperlink" Target="https://en.wikipedia.org/wiki/2020_coronavirus_pandemic_in_Estonia" TargetMode="External"/><Relationship Id="rId199" Type="http://schemas.openxmlformats.org/officeDocument/2006/relationships/hyperlink" Target="https://en.wikipedia.org/wiki/2020_coronavirus_pandemic_in_Singapore" TargetMode="External"/><Relationship Id="rId203" Type="http://schemas.openxmlformats.org/officeDocument/2006/relationships/hyperlink" Target="https://en.wikipedia.org/wiki/2020_coronavirus_pandemic_in_Africa" TargetMode="External"/><Relationship Id="rId19" Type="http://schemas.openxmlformats.org/officeDocument/2006/relationships/hyperlink" Target="https://en.wikipedia.org/wiki/2020_coronavirus_pandemic_in_Azerbaijan" TargetMode="External"/><Relationship Id="rId224" Type="http://schemas.openxmlformats.org/officeDocument/2006/relationships/hyperlink" Target="https://en.wikipedia.org/wiki/2020_coronavirus_pandemic_in_the_United_Kingdom" TargetMode="External"/><Relationship Id="rId30" Type="http://schemas.openxmlformats.org/officeDocument/2006/relationships/hyperlink" Target="https://en.wikipedia.org/wiki/2020_coronavirus_pandemic_in_Belgium" TargetMode="External"/><Relationship Id="rId105" Type="http://schemas.openxmlformats.org/officeDocument/2006/relationships/hyperlink" Target="https://en.unesco.org/themes/education-emergencies/coronavirus-school-closures" TargetMode="External"/><Relationship Id="rId126" Type="http://schemas.openxmlformats.org/officeDocument/2006/relationships/hyperlink" Target="https://en.unesco.org/themes/education-emergencies/coronavirus-school-closures" TargetMode="External"/><Relationship Id="rId147" Type="http://schemas.openxmlformats.org/officeDocument/2006/relationships/hyperlink" Target="https://en.wikipedia.org/wiki/2020_coronavirus_pandemic_in_Lithuania" TargetMode="External"/><Relationship Id="rId168" Type="http://schemas.openxmlformats.org/officeDocument/2006/relationships/hyperlink" Target="https://en.wikipedia.org/wiki/2020_coronavirus_pandemic_in_Oceania" TargetMode="External"/><Relationship Id="rId51" Type="http://schemas.openxmlformats.org/officeDocument/2006/relationships/hyperlink" Target="https://en.wikipedia.org/wiki/2020_coronavirus_pandemic_in_Africa" TargetMode="External"/><Relationship Id="rId72" Type="http://schemas.openxmlformats.org/officeDocument/2006/relationships/hyperlink" Target="https://en.wikipedia.org/wiki/2020_coronavirus_pandemic_in_Africa" TargetMode="External"/><Relationship Id="rId93" Type="http://schemas.openxmlformats.org/officeDocument/2006/relationships/hyperlink" Target="https://www.aa.com.tr/en/africa/gambia-confirms-first-coronavirus-case/1769877" TargetMode="External"/><Relationship Id="rId189" Type="http://schemas.openxmlformats.org/officeDocument/2006/relationships/hyperlink" Target="https://en.wikipedia.org/wiki/2020_coronavirus_pandemic_in_Saint_Vincent_and_the_Grenadines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en.wikipedia.org/wiki/2020_coronavirus_pandemic_in_North_Macedonia" TargetMode="External"/><Relationship Id="rId235" Type="http://schemas.openxmlformats.org/officeDocument/2006/relationships/hyperlink" Target="https://en.wikipedia.org/wiki/2020_coronavirus_pandemic_in_Zimbabwe" TargetMode="External"/><Relationship Id="rId116" Type="http://schemas.openxmlformats.org/officeDocument/2006/relationships/hyperlink" Target="https://en.wikipedia.org/wiki/2020_coronavirus_pandemic_in_India" TargetMode="External"/><Relationship Id="rId137" Type="http://schemas.openxmlformats.org/officeDocument/2006/relationships/hyperlink" Target="https://www.aa.com.tr/en/africa/coronavirus-kenya-shuts-schools-as-new-cases-confirmed/1767139" TargetMode="External"/><Relationship Id="rId158" Type="http://schemas.openxmlformats.org/officeDocument/2006/relationships/hyperlink" Target="https://en.wikipedia.org/wiki/2020_coronavirus_pandemic_in_Africa" TargetMode="External"/><Relationship Id="rId20" Type="http://schemas.openxmlformats.org/officeDocument/2006/relationships/hyperlink" Target="https://www.civilnet.am/news/2020/03/02/Coronavirus-Armenian-Government-Introduces-School-Closures-Establishes-Quarantine-Center-in-Tsaghkadzor/377468" TargetMode="External"/><Relationship Id="rId41" Type="http://schemas.openxmlformats.org/officeDocument/2006/relationships/hyperlink" Target="https://en.wikipedia.org/wiki/2020_coronavirus_pandemic_in_South_America" TargetMode="External"/><Relationship Id="rId62" Type="http://schemas.openxmlformats.org/officeDocument/2006/relationships/hyperlink" Target="https://en.unesco.org/themes/education-emergencies/coronavirus-school-closures" TargetMode="External"/><Relationship Id="rId83" Type="http://schemas.openxmlformats.org/officeDocument/2006/relationships/hyperlink" Target="https://en.wikipedia.org/wiki/2020_coronavirus_pandemic_in_Africa" TargetMode="External"/><Relationship Id="rId179" Type="http://schemas.openxmlformats.org/officeDocument/2006/relationships/hyperlink" Target="https://www.jpost.com/Breaking-News/Panama-confirms-first-coronavirus-case-after-woman-showed-symptoms-6203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705</Words>
  <Characters>43920</Characters>
  <Application>Microsoft Office Word</Application>
  <DocSecurity>0</DocSecurity>
  <Lines>366</Lines>
  <Paragraphs>103</Paragraphs>
  <ScaleCrop>false</ScaleCrop>
  <Company>HP</Company>
  <LinksUpToDate>false</LinksUpToDate>
  <CharactersWithSpaces>5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2</cp:lastModifiedBy>
  <cp:revision>4</cp:revision>
  <dcterms:created xsi:type="dcterms:W3CDTF">2021-03-11T05:28:00Z</dcterms:created>
  <dcterms:modified xsi:type="dcterms:W3CDTF">2021-03-25T15:38:00Z</dcterms:modified>
</cp:coreProperties>
</file>